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52F60" w14:textId="3E095AB2" w:rsidR="00D42FDE" w:rsidRDefault="004A5DA8" w:rsidP="004A5DA8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1 table: Adapted s</w:t>
      </w:r>
      <w:r w:rsidR="00F17EAC" w:rsidRPr="00F17EAC">
        <w:rPr>
          <w:b/>
          <w:bCs/>
          <w:sz w:val="28"/>
          <w:szCs w:val="28"/>
        </w:rPr>
        <w:t>earch strateg</w:t>
      </w:r>
      <w:r>
        <w:rPr>
          <w:b/>
          <w:bCs/>
          <w:sz w:val="28"/>
          <w:szCs w:val="28"/>
        </w:rPr>
        <w:t>ies</w:t>
      </w:r>
    </w:p>
    <w:p w14:paraId="26BCD1CF" w14:textId="58C3637D" w:rsidR="006E56C6" w:rsidRPr="00B8040A" w:rsidRDefault="006E56C6" w:rsidP="004A5DA8">
      <w:pPr>
        <w:spacing w:line="480" w:lineRule="auto"/>
        <w:rPr>
          <w:b/>
          <w:bCs/>
        </w:rPr>
      </w:pPr>
      <w:r w:rsidRPr="00B8040A">
        <w:rPr>
          <w:b/>
          <w:bCs/>
        </w:rPr>
        <w:t>Caption:</w:t>
      </w:r>
      <w:r w:rsidR="00B8040A" w:rsidRPr="00B8040A">
        <w:rPr>
          <w:b/>
          <w:bCs/>
        </w:rPr>
        <w:t xml:space="preserve"> S1 table. Adapted search strategies</w:t>
      </w:r>
      <w:r w:rsidR="00B8040A">
        <w:rPr>
          <w:b/>
          <w:bCs/>
        </w:rPr>
        <w:t>.</w:t>
      </w:r>
    </w:p>
    <w:p w14:paraId="5CFD7594" w14:textId="6AA17594" w:rsidR="000D711C" w:rsidRPr="00394891" w:rsidRDefault="00D42FDE" w:rsidP="004A5DA8">
      <w:pPr>
        <w:spacing w:line="480" w:lineRule="auto"/>
        <w:rPr>
          <w:b/>
          <w:bCs/>
        </w:rPr>
      </w:pPr>
      <w:r w:rsidRPr="00394891">
        <w:rPr>
          <w:b/>
          <w:bCs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7210"/>
      </w:tblGrid>
      <w:tr w:rsidR="00507746" w:rsidRPr="00507746" w14:paraId="4E9ED644" w14:textId="77777777" w:rsidTr="00EC60B0">
        <w:tc>
          <w:tcPr>
            <w:tcW w:w="440" w:type="dxa"/>
          </w:tcPr>
          <w:p w14:paraId="70BAE590" w14:textId="32220E59" w:rsidR="00507746" w:rsidRPr="00507746" w:rsidRDefault="00394891" w:rsidP="004A5DA8">
            <w:pPr>
              <w:spacing w:line="480" w:lineRule="auto"/>
            </w:pPr>
            <w:r>
              <w:t>1</w:t>
            </w:r>
          </w:p>
        </w:tc>
        <w:tc>
          <w:tcPr>
            <w:tcW w:w="7210" w:type="dxa"/>
          </w:tcPr>
          <w:p w14:paraId="41149B83" w14:textId="61C57F8B" w:rsidR="00507746" w:rsidRPr="00507746" w:rsidRDefault="00507746" w:rsidP="004A5DA8">
            <w:pPr>
              <w:spacing w:line="480" w:lineRule="auto"/>
            </w:pPr>
            <w:r w:rsidRPr="00507746">
              <w:t>patient satisfaction/</w:t>
            </w:r>
            <w:r w:rsidRPr="00507746">
              <w:tab/>
            </w:r>
          </w:p>
        </w:tc>
      </w:tr>
      <w:tr w:rsidR="00507746" w:rsidRPr="00507746" w14:paraId="097C0DF8" w14:textId="77777777" w:rsidTr="00EC60B0">
        <w:tc>
          <w:tcPr>
            <w:tcW w:w="440" w:type="dxa"/>
          </w:tcPr>
          <w:p w14:paraId="4CDFB908" w14:textId="5F8D3024" w:rsidR="00507746" w:rsidRPr="00507746" w:rsidRDefault="00394891" w:rsidP="004A5DA8">
            <w:pPr>
              <w:spacing w:line="480" w:lineRule="auto"/>
            </w:pPr>
            <w:r>
              <w:t>2</w:t>
            </w:r>
          </w:p>
        </w:tc>
        <w:tc>
          <w:tcPr>
            <w:tcW w:w="7210" w:type="dxa"/>
          </w:tcPr>
          <w:p w14:paraId="3E8EDB33" w14:textId="4EB0B7CB" w:rsidR="00507746" w:rsidRPr="00507746" w:rsidRDefault="00AB1E58" w:rsidP="004A5DA8">
            <w:pPr>
              <w:spacing w:line="480" w:lineRule="auto"/>
            </w:pPr>
            <w:r w:rsidRPr="00AB1E58">
              <w:t>((patient* or client* or participant*) adj</w:t>
            </w:r>
            <w:r w:rsidR="0025706A">
              <w:t>5</w:t>
            </w:r>
            <w:r w:rsidRPr="00AB1E58">
              <w:t xml:space="preserve"> (experience* or perception* or perceive* or expectation* or happiness or contented* or fulfilment)).</w:t>
            </w:r>
            <w:proofErr w:type="spellStart"/>
            <w:r w:rsidRPr="00AB1E58">
              <w:t>tw,kf</w:t>
            </w:r>
            <w:proofErr w:type="spellEnd"/>
            <w:r w:rsidRPr="00AB1E58">
              <w:t>.</w:t>
            </w:r>
          </w:p>
        </w:tc>
      </w:tr>
      <w:tr w:rsidR="00AB1E58" w:rsidRPr="00507746" w14:paraId="4C8E6EE9" w14:textId="77777777" w:rsidTr="00EC60B0">
        <w:tc>
          <w:tcPr>
            <w:tcW w:w="440" w:type="dxa"/>
          </w:tcPr>
          <w:p w14:paraId="09B32B00" w14:textId="2DF47437" w:rsidR="00AB1E58" w:rsidRDefault="00DE5DB7" w:rsidP="004A5DA8">
            <w:pPr>
              <w:spacing w:line="480" w:lineRule="auto"/>
            </w:pPr>
            <w:r>
              <w:t>3</w:t>
            </w:r>
          </w:p>
        </w:tc>
        <w:tc>
          <w:tcPr>
            <w:tcW w:w="7210" w:type="dxa"/>
          </w:tcPr>
          <w:p w14:paraId="39855EB1" w14:textId="6F04DB71" w:rsidR="00AB1E58" w:rsidRPr="00507746" w:rsidRDefault="00AB1E58" w:rsidP="004A5DA8">
            <w:pPr>
              <w:spacing w:line="480" w:lineRule="auto"/>
            </w:pPr>
            <w:proofErr w:type="spellStart"/>
            <w:r>
              <w:t>Satisf</w:t>
            </w:r>
            <w:proofErr w:type="spellEnd"/>
            <w:r>
              <w:t>*.</w:t>
            </w:r>
            <w:proofErr w:type="spellStart"/>
            <w:r>
              <w:t>tw,kf</w:t>
            </w:r>
            <w:proofErr w:type="spellEnd"/>
          </w:p>
        </w:tc>
      </w:tr>
      <w:tr w:rsidR="00507746" w:rsidRPr="00507746" w14:paraId="27C5A544" w14:textId="77777777" w:rsidTr="00EC60B0">
        <w:tc>
          <w:tcPr>
            <w:tcW w:w="440" w:type="dxa"/>
          </w:tcPr>
          <w:p w14:paraId="6A5BD7DE" w14:textId="2D2640B9" w:rsidR="00507746" w:rsidRPr="00507746" w:rsidRDefault="00DE5DB7" w:rsidP="004A5DA8">
            <w:pPr>
              <w:spacing w:line="480" w:lineRule="auto"/>
            </w:pPr>
            <w:r>
              <w:t>4</w:t>
            </w:r>
          </w:p>
        </w:tc>
        <w:tc>
          <w:tcPr>
            <w:tcW w:w="7210" w:type="dxa"/>
          </w:tcPr>
          <w:p w14:paraId="76E77021" w14:textId="3C023E23" w:rsidR="00507746" w:rsidRPr="00507746" w:rsidRDefault="00507746" w:rsidP="004A5DA8">
            <w:pPr>
              <w:spacing w:line="480" w:lineRule="auto"/>
            </w:pPr>
            <w:r w:rsidRPr="00507746">
              <w:t>1 or 2</w:t>
            </w:r>
            <w:r w:rsidR="00AB1E58">
              <w:t xml:space="preserve"> or 3</w:t>
            </w:r>
          </w:p>
        </w:tc>
      </w:tr>
      <w:tr w:rsidR="00507746" w:rsidRPr="00507746" w14:paraId="199507DE" w14:textId="77777777" w:rsidTr="00EC60B0">
        <w:tc>
          <w:tcPr>
            <w:tcW w:w="440" w:type="dxa"/>
          </w:tcPr>
          <w:p w14:paraId="5F91472B" w14:textId="6BA4AA89" w:rsidR="00507746" w:rsidRPr="00507746" w:rsidRDefault="00DE5DB7" w:rsidP="004A5DA8">
            <w:pPr>
              <w:spacing w:line="480" w:lineRule="auto"/>
            </w:pPr>
            <w:r>
              <w:t>5</w:t>
            </w:r>
          </w:p>
        </w:tc>
        <w:tc>
          <w:tcPr>
            <w:tcW w:w="7210" w:type="dxa"/>
          </w:tcPr>
          <w:p w14:paraId="6461DE2B" w14:textId="2EFDF448" w:rsidR="00507746" w:rsidRPr="00507746" w:rsidRDefault="00507746" w:rsidP="004A5DA8">
            <w:pPr>
              <w:spacing w:line="480" w:lineRule="auto"/>
            </w:pPr>
            <w:r w:rsidRPr="00507746">
              <w:t>physiotherapist/</w:t>
            </w:r>
            <w:r w:rsidRPr="00507746">
              <w:tab/>
            </w:r>
          </w:p>
        </w:tc>
      </w:tr>
      <w:tr w:rsidR="00507746" w:rsidRPr="00507746" w14:paraId="2351EDD5" w14:textId="77777777" w:rsidTr="00EC60B0">
        <w:tc>
          <w:tcPr>
            <w:tcW w:w="440" w:type="dxa"/>
          </w:tcPr>
          <w:p w14:paraId="385E6DD3" w14:textId="5744E01B" w:rsidR="00507746" w:rsidRPr="00507746" w:rsidRDefault="00DE5DB7" w:rsidP="004A5DA8">
            <w:pPr>
              <w:spacing w:line="480" w:lineRule="auto"/>
            </w:pPr>
            <w:r>
              <w:t>6</w:t>
            </w:r>
          </w:p>
        </w:tc>
        <w:tc>
          <w:tcPr>
            <w:tcW w:w="7210" w:type="dxa"/>
          </w:tcPr>
          <w:p w14:paraId="055B86E0" w14:textId="5B286959" w:rsidR="00507746" w:rsidRPr="00507746" w:rsidRDefault="00507746" w:rsidP="004A5DA8">
            <w:pPr>
              <w:spacing w:line="480" w:lineRule="auto"/>
            </w:pPr>
            <w:r w:rsidRPr="00507746">
              <w:t>physiotherapy/</w:t>
            </w:r>
            <w:r w:rsidRPr="00507746">
              <w:tab/>
            </w:r>
          </w:p>
        </w:tc>
      </w:tr>
      <w:tr w:rsidR="00DE5DB7" w:rsidRPr="00507746" w14:paraId="7542A562" w14:textId="77777777" w:rsidTr="00EC60B0">
        <w:tc>
          <w:tcPr>
            <w:tcW w:w="440" w:type="dxa"/>
          </w:tcPr>
          <w:p w14:paraId="62C5B188" w14:textId="0856565C" w:rsidR="00DE5DB7" w:rsidRDefault="00DE5DB7" w:rsidP="004A5DA8">
            <w:pPr>
              <w:spacing w:line="480" w:lineRule="auto"/>
            </w:pPr>
            <w:r>
              <w:t>7</w:t>
            </w:r>
          </w:p>
        </w:tc>
        <w:tc>
          <w:tcPr>
            <w:tcW w:w="7210" w:type="dxa"/>
          </w:tcPr>
          <w:p w14:paraId="55388B3E" w14:textId="6E28CAAE" w:rsidR="00DE5DB7" w:rsidRPr="00507746" w:rsidRDefault="00DE5DB7" w:rsidP="004A5DA8">
            <w:pPr>
              <w:spacing w:line="480" w:lineRule="auto"/>
            </w:pPr>
            <w:r>
              <w:t>Physiotherapy practice/</w:t>
            </w:r>
          </w:p>
        </w:tc>
      </w:tr>
      <w:tr w:rsidR="00507746" w:rsidRPr="00507746" w14:paraId="27AF755E" w14:textId="77777777" w:rsidTr="00EC60B0">
        <w:tc>
          <w:tcPr>
            <w:tcW w:w="440" w:type="dxa"/>
          </w:tcPr>
          <w:p w14:paraId="79D15404" w14:textId="1FB278B1" w:rsidR="00507746" w:rsidRPr="00507746" w:rsidRDefault="008360B7" w:rsidP="004A5DA8">
            <w:pPr>
              <w:spacing w:line="480" w:lineRule="auto"/>
            </w:pPr>
            <w:r>
              <w:t>8</w:t>
            </w:r>
          </w:p>
        </w:tc>
        <w:tc>
          <w:tcPr>
            <w:tcW w:w="7210" w:type="dxa"/>
          </w:tcPr>
          <w:p w14:paraId="191DCF89" w14:textId="1D399358" w:rsidR="00507746" w:rsidRPr="00507746" w:rsidRDefault="00507746" w:rsidP="004A5DA8">
            <w:pPr>
              <w:spacing w:line="480" w:lineRule="auto"/>
            </w:pPr>
            <w:proofErr w:type="spellStart"/>
            <w:r w:rsidRPr="00507746">
              <w:t>physiotherap</w:t>
            </w:r>
            <w:proofErr w:type="spellEnd"/>
            <w:r w:rsidRPr="00507746">
              <w:t>*</w:t>
            </w:r>
            <w:r w:rsidR="001603CE">
              <w:rPr>
                <w:lang w:val="en-US"/>
              </w:rPr>
              <w:t>.</w:t>
            </w:r>
            <w:proofErr w:type="spellStart"/>
            <w:r w:rsidR="007366D4" w:rsidRPr="00AB1E58">
              <w:t>tw,kf</w:t>
            </w:r>
            <w:proofErr w:type="spellEnd"/>
            <w:r w:rsidR="007366D4" w:rsidRPr="00AB1E58">
              <w:t>.</w:t>
            </w:r>
          </w:p>
        </w:tc>
      </w:tr>
      <w:tr w:rsidR="00507746" w:rsidRPr="00507746" w14:paraId="6B18EAF3" w14:textId="77777777" w:rsidTr="00EC60B0">
        <w:tc>
          <w:tcPr>
            <w:tcW w:w="440" w:type="dxa"/>
          </w:tcPr>
          <w:p w14:paraId="27341258" w14:textId="7B72B01D" w:rsidR="00507746" w:rsidRPr="00507746" w:rsidRDefault="008360B7" w:rsidP="004A5DA8">
            <w:pPr>
              <w:spacing w:line="480" w:lineRule="auto"/>
            </w:pPr>
            <w:r>
              <w:t>9</w:t>
            </w:r>
          </w:p>
        </w:tc>
        <w:tc>
          <w:tcPr>
            <w:tcW w:w="7210" w:type="dxa"/>
          </w:tcPr>
          <w:p w14:paraId="11364C47" w14:textId="44D65F33" w:rsidR="00507746" w:rsidRPr="00507746" w:rsidRDefault="00507746" w:rsidP="004A5DA8">
            <w:pPr>
              <w:spacing w:line="480" w:lineRule="auto"/>
            </w:pPr>
            <w:r w:rsidRPr="00507746">
              <w:t>physio-</w:t>
            </w:r>
            <w:proofErr w:type="spellStart"/>
            <w:r w:rsidRPr="00507746">
              <w:t>therap</w:t>
            </w:r>
            <w:proofErr w:type="spellEnd"/>
            <w:r w:rsidRPr="00507746">
              <w:t>*</w:t>
            </w:r>
            <w:r w:rsidR="001603CE">
              <w:rPr>
                <w:lang w:val="en-US"/>
              </w:rPr>
              <w:t>.</w:t>
            </w:r>
            <w:proofErr w:type="spellStart"/>
            <w:r w:rsidR="007366D4" w:rsidRPr="00AB1E58">
              <w:t>tw,kf</w:t>
            </w:r>
            <w:proofErr w:type="spellEnd"/>
            <w:r w:rsidR="007366D4" w:rsidRPr="00AB1E58">
              <w:t>.</w:t>
            </w:r>
          </w:p>
        </w:tc>
      </w:tr>
      <w:tr w:rsidR="00507746" w:rsidRPr="00507746" w14:paraId="60F89542" w14:textId="77777777" w:rsidTr="00EC60B0">
        <w:tc>
          <w:tcPr>
            <w:tcW w:w="440" w:type="dxa"/>
          </w:tcPr>
          <w:p w14:paraId="25452618" w14:textId="63EB32D5" w:rsidR="00507746" w:rsidRPr="00507746" w:rsidRDefault="008360B7" w:rsidP="004A5DA8">
            <w:pPr>
              <w:spacing w:line="480" w:lineRule="auto"/>
            </w:pPr>
            <w:r>
              <w:t>10</w:t>
            </w:r>
          </w:p>
        </w:tc>
        <w:tc>
          <w:tcPr>
            <w:tcW w:w="7210" w:type="dxa"/>
          </w:tcPr>
          <w:p w14:paraId="35FA5E18" w14:textId="6F0F0543" w:rsidR="00507746" w:rsidRPr="00507746" w:rsidRDefault="00507746" w:rsidP="004A5DA8">
            <w:pPr>
              <w:spacing w:line="480" w:lineRule="auto"/>
            </w:pPr>
            <w:r w:rsidRPr="00507746">
              <w:t xml:space="preserve">physical </w:t>
            </w:r>
            <w:proofErr w:type="spellStart"/>
            <w:r w:rsidRPr="00507746">
              <w:t>therap</w:t>
            </w:r>
            <w:proofErr w:type="spellEnd"/>
            <w:r w:rsidRPr="00507746">
              <w:t>*</w:t>
            </w:r>
            <w:r w:rsidR="001603CE">
              <w:rPr>
                <w:lang w:val="en-US"/>
              </w:rPr>
              <w:t>.</w:t>
            </w:r>
            <w:proofErr w:type="spellStart"/>
            <w:r w:rsidR="007366D4" w:rsidRPr="00AB1E58">
              <w:t>tw,kf</w:t>
            </w:r>
            <w:proofErr w:type="spellEnd"/>
            <w:r w:rsidR="007366D4" w:rsidRPr="00AB1E58">
              <w:t>.</w:t>
            </w:r>
          </w:p>
        </w:tc>
      </w:tr>
      <w:tr w:rsidR="00507746" w:rsidRPr="00507746" w14:paraId="2B3CB4F7" w14:textId="77777777" w:rsidTr="00EC60B0">
        <w:tc>
          <w:tcPr>
            <w:tcW w:w="440" w:type="dxa"/>
          </w:tcPr>
          <w:p w14:paraId="7F24A20F" w14:textId="06D475E1" w:rsidR="00507746" w:rsidRPr="00507746" w:rsidRDefault="0047432D" w:rsidP="004A5DA8">
            <w:pPr>
              <w:spacing w:line="480" w:lineRule="auto"/>
            </w:pPr>
            <w:r>
              <w:t>1</w:t>
            </w:r>
            <w:r w:rsidR="008360B7">
              <w:t>1</w:t>
            </w:r>
          </w:p>
        </w:tc>
        <w:tc>
          <w:tcPr>
            <w:tcW w:w="7210" w:type="dxa"/>
          </w:tcPr>
          <w:p w14:paraId="3B82FD50" w14:textId="655B6AFF" w:rsidR="00507746" w:rsidRPr="00507746" w:rsidRDefault="00507746" w:rsidP="004A5DA8">
            <w:pPr>
              <w:spacing w:line="480" w:lineRule="auto"/>
            </w:pPr>
            <w:r w:rsidRPr="00507746">
              <w:t>4 or 5 or 6 or 7 or 8</w:t>
            </w:r>
            <w:r w:rsidRPr="00507746">
              <w:tab/>
            </w:r>
            <w:r w:rsidRPr="00507746">
              <w:tab/>
            </w:r>
          </w:p>
        </w:tc>
      </w:tr>
      <w:tr w:rsidR="00342533" w:rsidRPr="00507746" w14:paraId="27044906" w14:textId="77777777" w:rsidTr="00EC60B0">
        <w:tc>
          <w:tcPr>
            <w:tcW w:w="440" w:type="dxa"/>
          </w:tcPr>
          <w:p w14:paraId="45175FDC" w14:textId="618905B4" w:rsidR="00342533" w:rsidRDefault="00342533" w:rsidP="004A5DA8">
            <w:pPr>
              <w:spacing w:line="480" w:lineRule="auto"/>
            </w:pPr>
            <w:r>
              <w:t>1</w:t>
            </w:r>
            <w:r w:rsidR="008360B7">
              <w:t>2</w:t>
            </w:r>
          </w:p>
        </w:tc>
        <w:tc>
          <w:tcPr>
            <w:tcW w:w="7210" w:type="dxa"/>
          </w:tcPr>
          <w:p w14:paraId="2CC54567" w14:textId="3719B7E2" w:rsidR="00342533" w:rsidRPr="00507746" w:rsidRDefault="008360B7" w:rsidP="004A5DA8">
            <w:pPr>
              <w:spacing w:line="480" w:lineRule="auto"/>
            </w:pPr>
            <w:r>
              <w:t>4 and 11</w:t>
            </w:r>
          </w:p>
        </w:tc>
      </w:tr>
      <w:tr w:rsidR="00507746" w:rsidRPr="00507746" w14:paraId="6E656035" w14:textId="77777777" w:rsidTr="00EC60B0">
        <w:tc>
          <w:tcPr>
            <w:tcW w:w="440" w:type="dxa"/>
          </w:tcPr>
          <w:p w14:paraId="5F9ACAFB" w14:textId="5A6A3A00" w:rsidR="00507746" w:rsidRPr="00507746" w:rsidRDefault="00394891" w:rsidP="004A5DA8">
            <w:pPr>
              <w:spacing w:line="480" w:lineRule="auto"/>
            </w:pPr>
            <w:r>
              <w:t>1</w:t>
            </w:r>
            <w:r w:rsidR="008360B7">
              <w:t>3</w:t>
            </w:r>
          </w:p>
        </w:tc>
        <w:tc>
          <w:tcPr>
            <w:tcW w:w="7210" w:type="dxa"/>
          </w:tcPr>
          <w:p w14:paraId="52F72578" w14:textId="04E851E7" w:rsidR="00507746" w:rsidRPr="00507746" w:rsidRDefault="00507746" w:rsidP="004A5DA8">
            <w:pPr>
              <w:spacing w:line="480" w:lineRule="auto"/>
            </w:pPr>
            <w:r w:rsidRPr="00507746">
              <w:t>advanced practice provider/</w:t>
            </w:r>
            <w:r w:rsidRPr="00507746">
              <w:tab/>
            </w:r>
          </w:p>
        </w:tc>
      </w:tr>
      <w:tr w:rsidR="00507746" w:rsidRPr="00507746" w14:paraId="2EC81791" w14:textId="77777777" w:rsidTr="00EC60B0">
        <w:tc>
          <w:tcPr>
            <w:tcW w:w="440" w:type="dxa"/>
          </w:tcPr>
          <w:p w14:paraId="40F1B825" w14:textId="09A30D9F" w:rsidR="00507746" w:rsidRPr="00507746" w:rsidRDefault="00394891" w:rsidP="004A5DA8">
            <w:pPr>
              <w:spacing w:line="480" w:lineRule="auto"/>
            </w:pPr>
            <w:r>
              <w:t>1</w:t>
            </w:r>
            <w:r w:rsidR="008360B7">
              <w:t>4</w:t>
            </w:r>
          </w:p>
        </w:tc>
        <w:tc>
          <w:tcPr>
            <w:tcW w:w="7210" w:type="dxa"/>
          </w:tcPr>
          <w:p w14:paraId="4228B582" w14:textId="17A44FED" w:rsidR="00507746" w:rsidRPr="00507746" w:rsidRDefault="00AB1E58" w:rsidP="004A5DA8">
            <w:pPr>
              <w:spacing w:line="480" w:lineRule="auto"/>
            </w:pPr>
            <w:r w:rsidRPr="00AB1E58">
              <w:t xml:space="preserve">((advanced or </w:t>
            </w:r>
            <w:proofErr w:type="spellStart"/>
            <w:r w:rsidRPr="00AB1E58">
              <w:t>speciali</w:t>
            </w:r>
            <w:proofErr w:type="spellEnd"/>
            <w:r w:rsidRPr="00AB1E58">
              <w:t xml:space="preserve">* or consultant* or extended or expanded) adj5 (practice or practitioner* or scope or role or </w:t>
            </w:r>
            <w:proofErr w:type="spellStart"/>
            <w:r w:rsidRPr="00AB1E58">
              <w:t>physi</w:t>
            </w:r>
            <w:proofErr w:type="spellEnd"/>
            <w:r w:rsidRPr="00AB1E58">
              <w:t>*)).</w:t>
            </w:r>
            <w:proofErr w:type="spellStart"/>
            <w:r w:rsidRPr="00AB1E58">
              <w:t>tw,kf</w:t>
            </w:r>
            <w:proofErr w:type="spellEnd"/>
            <w:r w:rsidRPr="00AB1E58">
              <w:t>.</w:t>
            </w:r>
          </w:p>
        </w:tc>
      </w:tr>
      <w:tr w:rsidR="00507746" w:rsidRPr="00507746" w14:paraId="3267B309" w14:textId="77777777" w:rsidTr="00EC60B0">
        <w:tc>
          <w:tcPr>
            <w:tcW w:w="440" w:type="dxa"/>
          </w:tcPr>
          <w:p w14:paraId="0B61D82F" w14:textId="0A7B9962" w:rsidR="00507746" w:rsidRPr="00507746" w:rsidRDefault="00394891" w:rsidP="004A5DA8">
            <w:pPr>
              <w:spacing w:line="480" w:lineRule="auto"/>
            </w:pPr>
            <w:r>
              <w:t>1</w:t>
            </w:r>
            <w:r w:rsidR="008360B7">
              <w:t>5</w:t>
            </w:r>
          </w:p>
        </w:tc>
        <w:tc>
          <w:tcPr>
            <w:tcW w:w="7210" w:type="dxa"/>
          </w:tcPr>
          <w:p w14:paraId="4D3CD943" w14:textId="4EB9406D" w:rsidR="00507746" w:rsidRPr="00507746" w:rsidRDefault="00AB1E58" w:rsidP="004A5DA8">
            <w:pPr>
              <w:spacing w:line="480" w:lineRule="auto"/>
            </w:pPr>
            <w:r w:rsidRPr="00AB1E58">
              <w:t>(First adj3 contact adj3 (</w:t>
            </w:r>
            <w:proofErr w:type="spellStart"/>
            <w:r w:rsidRPr="00AB1E58">
              <w:t>physiotherap</w:t>
            </w:r>
            <w:proofErr w:type="spellEnd"/>
            <w:r w:rsidRPr="00AB1E58">
              <w:t>* or physio-</w:t>
            </w:r>
            <w:proofErr w:type="spellStart"/>
            <w:r w:rsidRPr="00AB1E58">
              <w:t>therap</w:t>
            </w:r>
            <w:proofErr w:type="spellEnd"/>
            <w:r w:rsidRPr="00AB1E58">
              <w:t>* practitioner*)).</w:t>
            </w:r>
            <w:proofErr w:type="spellStart"/>
            <w:r w:rsidRPr="00AB1E58">
              <w:t>tw,kf</w:t>
            </w:r>
            <w:proofErr w:type="spellEnd"/>
          </w:p>
        </w:tc>
      </w:tr>
      <w:tr w:rsidR="00507746" w:rsidRPr="00507746" w14:paraId="39BFFCF5" w14:textId="77777777" w:rsidTr="00EC60B0">
        <w:tc>
          <w:tcPr>
            <w:tcW w:w="440" w:type="dxa"/>
          </w:tcPr>
          <w:p w14:paraId="5C5C0790" w14:textId="28C01167" w:rsidR="00507746" w:rsidRPr="00507746" w:rsidRDefault="00394891" w:rsidP="004A5DA8">
            <w:pPr>
              <w:spacing w:line="480" w:lineRule="auto"/>
            </w:pPr>
            <w:r>
              <w:t>1</w:t>
            </w:r>
            <w:r w:rsidR="008360B7">
              <w:t>6</w:t>
            </w:r>
          </w:p>
        </w:tc>
        <w:tc>
          <w:tcPr>
            <w:tcW w:w="7210" w:type="dxa"/>
          </w:tcPr>
          <w:p w14:paraId="4F4C35FD" w14:textId="0291B6B3" w:rsidR="00507746" w:rsidRPr="00507746" w:rsidRDefault="00507746" w:rsidP="004A5DA8">
            <w:pPr>
              <w:spacing w:line="480" w:lineRule="auto"/>
            </w:pPr>
            <w:r w:rsidRPr="00507746">
              <w:t>military physician extender*</w:t>
            </w:r>
            <w:r w:rsidR="00EB4DC4" w:rsidRPr="00EB4DC4">
              <w:t>.</w:t>
            </w:r>
            <w:proofErr w:type="spellStart"/>
            <w:r w:rsidR="00EB4DC4" w:rsidRPr="00EB4DC4">
              <w:t>tw,kf</w:t>
            </w:r>
            <w:proofErr w:type="spellEnd"/>
            <w:r w:rsidR="00EB4DC4" w:rsidRPr="00EB4DC4">
              <w:t>.</w:t>
            </w:r>
          </w:p>
        </w:tc>
      </w:tr>
      <w:tr w:rsidR="00507746" w:rsidRPr="00507746" w14:paraId="6FBF02FE" w14:textId="77777777" w:rsidTr="00EC60B0">
        <w:tc>
          <w:tcPr>
            <w:tcW w:w="440" w:type="dxa"/>
          </w:tcPr>
          <w:p w14:paraId="10E51710" w14:textId="1E51B8E6" w:rsidR="00507746" w:rsidRPr="00507746" w:rsidRDefault="00394891" w:rsidP="004A5DA8">
            <w:pPr>
              <w:spacing w:line="480" w:lineRule="auto"/>
            </w:pPr>
            <w:r>
              <w:t>1</w:t>
            </w:r>
            <w:r w:rsidR="008360B7">
              <w:t>7</w:t>
            </w:r>
          </w:p>
        </w:tc>
        <w:tc>
          <w:tcPr>
            <w:tcW w:w="7210" w:type="dxa"/>
          </w:tcPr>
          <w:p w14:paraId="155818E0" w14:textId="34A57C18" w:rsidR="00507746" w:rsidRPr="00507746" w:rsidRDefault="00507746" w:rsidP="004A5DA8">
            <w:pPr>
              <w:spacing w:line="480" w:lineRule="auto"/>
            </w:pPr>
            <w:r w:rsidRPr="00507746">
              <w:t>senior physiotherapist fellow*</w:t>
            </w:r>
            <w:r w:rsidR="00EB4DC4" w:rsidRPr="00EB4DC4">
              <w:rPr>
                <w:lang w:val="en-US"/>
              </w:rPr>
              <w:t>.</w:t>
            </w:r>
            <w:proofErr w:type="spellStart"/>
            <w:r w:rsidR="00EB4DC4" w:rsidRPr="00EB4DC4">
              <w:rPr>
                <w:lang w:val="en-US"/>
              </w:rPr>
              <w:t>tw,kf</w:t>
            </w:r>
            <w:proofErr w:type="spellEnd"/>
            <w:r w:rsidR="00EB4DC4" w:rsidRPr="00EB4DC4">
              <w:rPr>
                <w:lang w:val="en-US"/>
              </w:rPr>
              <w:t>.</w:t>
            </w:r>
          </w:p>
        </w:tc>
      </w:tr>
      <w:tr w:rsidR="00507746" w:rsidRPr="00507746" w14:paraId="4EA9F112" w14:textId="77777777" w:rsidTr="00EC60B0">
        <w:tc>
          <w:tcPr>
            <w:tcW w:w="440" w:type="dxa"/>
          </w:tcPr>
          <w:p w14:paraId="1096ED61" w14:textId="662CA03B" w:rsidR="00507746" w:rsidRPr="00507746" w:rsidRDefault="00394891" w:rsidP="004A5DA8">
            <w:pPr>
              <w:spacing w:line="480" w:lineRule="auto"/>
            </w:pPr>
            <w:r>
              <w:t>1</w:t>
            </w:r>
            <w:r w:rsidR="008360B7">
              <w:t>8</w:t>
            </w:r>
          </w:p>
        </w:tc>
        <w:tc>
          <w:tcPr>
            <w:tcW w:w="7210" w:type="dxa"/>
          </w:tcPr>
          <w:p w14:paraId="0DE2BE44" w14:textId="0823FBA4" w:rsidR="00507746" w:rsidRPr="00507746" w:rsidRDefault="00507746" w:rsidP="004A5DA8">
            <w:pPr>
              <w:spacing w:line="480" w:lineRule="auto"/>
            </w:pPr>
            <w:r w:rsidRPr="00507746">
              <w:t>13 or 14 or 15</w:t>
            </w:r>
            <w:r w:rsidR="00AA6D72">
              <w:t xml:space="preserve"> or 16 or 17</w:t>
            </w:r>
          </w:p>
        </w:tc>
      </w:tr>
      <w:tr w:rsidR="00507746" w:rsidRPr="00507746" w14:paraId="4AC16EEF" w14:textId="77777777" w:rsidTr="00EC60B0">
        <w:tc>
          <w:tcPr>
            <w:tcW w:w="440" w:type="dxa"/>
          </w:tcPr>
          <w:p w14:paraId="338607F0" w14:textId="3A534375" w:rsidR="00507746" w:rsidRPr="00507746" w:rsidRDefault="00394891" w:rsidP="004A5DA8">
            <w:pPr>
              <w:spacing w:line="480" w:lineRule="auto"/>
            </w:pPr>
            <w:r>
              <w:t>1</w:t>
            </w:r>
            <w:r w:rsidR="008360B7">
              <w:t>9</w:t>
            </w:r>
          </w:p>
        </w:tc>
        <w:tc>
          <w:tcPr>
            <w:tcW w:w="7210" w:type="dxa"/>
          </w:tcPr>
          <w:p w14:paraId="68922C7C" w14:textId="4A523901" w:rsidR="00507746" w:rsidRPr="00507746" w:rsidRDefault="009E1E8D" w:rsidP="004A5DA8">
            <w:pPr>
              <w:spacing w:line="480" w:lineRule="auto"/>
            </w:pPr>
            <w:r>
              <w:t>12 and 18</w:t>
            </w:r>
          </w:p>
        </w:tc>
      </w:tr>
    </w:tbl>
    <w:p w14:paraId="722527D7" w14:textId="77777777" w:rsidR="00F17EAC" w:rsidRDefault="00F17EAC" w:rsidP="004A5DA8">
      <w:pPr>
        <w:spacing w:line="480" w:lineRule="auto"/>
      </w:pPr>
    </w:p>
    <w:p w14:paraId="4B1B8C7B" w14:textId="7D4A3A5C" w:rsidR="00EF5AFD" w:rsidRPr="00EF5AFD" w:rsidRDefault="00EF5AFD" w:rsidP="004A5DA8">
      <w:pPr>
        <w:spacing w:line="480" w:lineRule="auto"/>
        <w:rPr>
          <w:b/>
          <w:bCs/>
        </w:rPr>
      </w:pPr>
      <w:r w:rsidRPr="00EF5AFD">
        <w:rPr>
          <w:b/>
          <w:bCs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</w:tblGrid>
      <w:tr w:rsidR="00EE3D17" w:rsidRPr="00EE3D17" w14:paraId="6F130266" w14:textId="77777777" w:rsidTr="00EE3D17">
        <w:tc>
          <w:tcPr>
            <w:tcW w:w="562" w:type="dxa"/>
          </w:tcPr>
          <w:p w14:paraId="37D3674B" w14:textId="3C730F9E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E20769">
              <w:t>8</w:t>
            </w:r>
          </w:p>
        </w:tc>
        <w:tc>
          <w:tcPr>
            <w:tcW w:w="7088" w:type="dxa"/>
          </w:tcPr>
          <w:p w14:paraId="3376C93D" w14:textId="5B66E0C2" w:rsidR="00EE3D17" w:rsidRPr="00EE3D17" w:rsidRDefault="00EE3D17" w:rsidP="004A5DA8">
            <w:pPr>
              <w:spacing w:line="480" w:lineRule="auto"/>
            </w:pPr>
            <w:r w:rsidRPr="00EE3D17">
              <w:t>S1</w:t>
            </w:r>
            <w:r w:rsidR="00E20769">
              <w:t>2</w:t>
            </w:r>
            <w:r w:rsidRPr="00EE3D17">
              <w:t xml:space="preserve"> AND S1</w:t>
            </w:r>
            <w:r w:rsidR="00E20769">
              <w:t>7</w:t>
            </w:r>
          </w:p>
        </w:tc>
      </w:tr>
      <w:tr w:rsidR="00EE3D17" w:rsidRPr="00EE3D17" w14:paraId="5FC598E6" w14:textId="77777777" w:rsidTr="00EE3D17">
        <w:tc>
          <w:tcPr>
            <w:tcW w:w="562" w:type="dxa"/>
          </w:tcPr>
          <w:p w14:paraId="025A3AD8" w14:textId="22CC70E3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E20769">
              <w:t>7</w:t>
            </w:r>
          </w:p>
        </w:tc>
        <w:tc>
          <w:tcPr>
            <w:tcW w:w="7088" w:type="dxa"/>
          </w:tcPr>
          <w:p w14:paraId="474FE9B5" w14:textId="38C25E26" w:rsidR="00EE3D17" w:rsidRPr="00EE3D17" w:rsidRDefault="00EE3D17" w:rsidP="004A5DA8">
            <w:pPr>
              <w:spacing w:line="480" w:lineRule="auto"/>
            </w:pPr>
            <w:r w:rsidRPr="00EE3D17">
              <w:t xml:space="preserve">S13 OR S14 OR S15 </w:t>
            </w:r>
            <w:r w:rsidR="00323A1F">
              <w:t>OR S16</w:t>
            </w:r>
            <w:r w:rsidRPr="00EE3D17">
              <w:tab/>
            </w:r>
          </w:p>
        </w:tc>
      </w:tr>
      <w:tr w:rsidR="00EE3D17" w:rsidRPr="00EE3D17" w14:paraId="7C94DA86" w14:textId="77777777" w:rsidTr="00EE3D17">
        <w:tc>
          <w:tcPr>
            <w:tcW w:w="562" w:type="dxa"/>
          </w:tcPr>
          <w:p w14:paraId="6F998B16" w14:textId="25670AF5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3F2251">
              <w:t>6</w:t>
            </w:r>
          </w:p>
        </w:tc>
        <w:tc>
          <w:tcPr>
            <w:tcW w:w="7088" w:type="dxa"/>
          </w:tcPr>
          <w:p w14:paraId="3A8788B8" w14:textId="31BA9368" w:rsidR="00EE3D17" w:rsidRPr="00EE3D17" w:rsidRDefault="00E20769" w:rsidP="004A5DA8">
            <w:pPr>
              <w:spacing w:line="480" w:lineRule="auto"/>
            </w:pPr>
            <w:r w:rsidRPr="00E20769">
              <w:t xml:space="preserve">(First </w:t>
            </w:r>
            <w:r>
              <w:t>n</w:t>
            </w:r>
            <w:r w:rsidRPr="00E20769">
              <w:t xml:space="preserve">3 contact </w:t>
            </w:r>
            <w:r>
              <w:t>n</w:t>
            </w:r>
            <w:r w:rsidRPr="00E20769">
              <w:t>3 (</w:t>
            </w:r>
            <w:proofErr w:type="spellStart"/>
            <w:r w:rsidRPr="00E20769">
              <w:t>physiotherap</w:t>
            </w:r>
            <w:proofErr w:type="spellEnd"/>
            <w:r w:rsidRPr="00E20769">
              <w:t>* or physio-</w:t>
            </w:r>
            <w:proofErr w:type="spellStart"/>
            <w:r w:rsidRPr="00E20769">
              <w:t>therap</w:t>
            </w:r>
            <w:proofErr w:type="spellEnd"/>
            <w:r w:rsidRPr="00E20769">
              <w:t>* practitioner*))</w:t>
            </w:r>
            <w:r w:rsidR="00EE3D17" w:rsidRPr="00EE3D17">
              <w:tab/>
            </w:r>
          </w:p>
        </w:tc>
      </w:tr>
      <w:tr w:rsidR="00EE3D17" w:rsidRPr="00EE3D17" w14:paraId="3ABA00C0" w14:textId="77777777" w:rsidTr="00EE3D17">
        <w:tc>
          <w:tcPr>
            <w:tcW w:w="562" w:type="dxa"/>
          </w:tcPr>
          <w:p w14:paraId="52ED96CE" w14:textId="17D270C5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3F2251">
              <w:t>5</w:t>
            </w:r>
          </w:p>
        </w:tc>
        <w:tc>
          <w:tcPr>
            <w:tcW w:w="7088" w:type="dxa"/>
          </w:tcPr>
          <w:p w14:paraId="75904528" w14:textId="40853FCE" w:rsidR="00EE3D17" w:rsidRPr="00EE3D17" w:rsidRDefault="00EE3D17" w:rsidP="004A5DA8">
            <w:pPr>
              <w:spacing w:line="480" w:lineRule="auto"/>
            </w:pPr>
            <w:r w:rsidRPr="00EE3D17">
              <w:t>“senior physiotherapist fellow”</w:t>
            </w:r>
            <w:r w:rsidRPr="00EE3D17">
              <w:tab/>
            </w:r>
          </w:p>
        </w:tc>
      </w:tr>
      <w:tr w:rsidR="00EE3D17" w:rsidRPr="00EE3D17" w14:paraId="11CCD939" w14:textId="77777777" w:rsidTr="00EE3D17">
        <w:tc>
          <w:tcPr>
            <w:tcW w:w="562" w:type="dxa"/>
          </w:tcPr>
          <w:p w14:paraId="433C52F4" w14:textId="27F72E73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3F2251">
              <w:t>4</w:t>
            </w:r>
          </w:p>
        </w:tc>
        <w:tc>
          <w:tcPr>
            <w:tcW w:w="7088" w:type="dxa"/>
          </w:tcPr>
          <w:p w14:paraId="0CBB8AEA" w14:textId="2BA710CD" w:rsidR="00EE3D17" w:rsidRPr="00EE3D17" w:rsidRDefault="00EE3D17" w:rsidP="004A5DA8">
            <w:pPr>
              <w:spacing w:line="480" w:lineRule="auto"/>
            </w:pPr>
            <w:r w:rsidRPr="00EE3D17">
              <w:t xml:space="preserve">military physician extender* </w:t>
            </w:r>
            <w:r w:rsidRPr="00EE3D17">
              <w:tab/>
            </w:r>
          </w:p>
        </w:tc>
      </w:tr>
      <w:tr w:rsidR="00EE3D17" w:rsidRPr="00EE3D17" w14:paraId="39B3D996" w14:textId="77777777" w:rsidTr="00EE3D17">
        <w:tc>
          <w:tcPr>
            <w:tcW w:w="562" w:type="dxa"/>
          </w:tcPr>
          <w:p w14:paraId="73624B5D" w14:textId="5915EC04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3F2251">
              <w:t>3</w:t>
            </w:r>
          </w:p>
        </w:tc>
        <w:tc>
          <w:tcPr>
            <w:tcW w:w="7088" w:type="dxa"/>
          </w:tcPr>
          <w:p w14:paraId="7AB62B9B" w14:textId="224FBC6D" w:rsidR="00EE3D17" w:rsidRPr="00EE3D17" w:rsidRDefault="003F2251" w:rsidP="004A5DA8">
            <w:pPr>
              <w:spacing w:line="480" w:lineRule="auto"/>
            </w:pPr>
            <w:r w:rsidRPr="003F2251">
              <w:t xml:space="preserve">((advanced or </w:t>
            </w:r>
            <w:proofErr w:type="spellStart"/>
            <w:r w:rsidRPr="003F2251">
              <w:t>speciali</w:t>
            </w:r>
            <w:proofErr w:type="spellEnd"/>
            <w:r w:rsidRPr="003F2251">
              <w:t xml:space="preserve">* or consultant* or extended or expanded) </w:t>
            </w:r>
            <w:r>
              <w:t>n5</w:t>
            </w:r>
            <w:r w:rsidRPr="003F2251">
              <w:t xml:space="preserve"> (practice or practitioner* or scope or role or </w:t>
            </w:r>
            <w:proofErr w:type="spellStart"/>
            <w:r w:rsidRPr="003F2251">
              <w:t>physi</w:t>
            </w:r>
            <w:proofErr w:type="spellEnd"/>
            <w:r w:rsidRPr="003F2251">
              <w:t>*))</w:t>
            </w:r>
          </w:p>
        </w:tc>
      </w:tr>
      <w:tr w:rsidR="00EE3D17" w:rsidRPr="00EE3D17" w14:paraId="31A3759F" w14:textId="77777777" w:rsidTr="00EE3D17">
        <w:tc>
          <w:tcPr>
            <w:tcW w:w="562" w:type="dxa"/>
          </w:tcPr>
          <w:p w14:paraId="7A431E7A" w14:textId="4A0E6AA7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F63DB6">
              <w:t>2</w:t>
            </w:r>
          </w:p>
        </w:tc>
        <w:tc>
          <w:tcPr>
            <w:tcW w:w="7088" w:type="dxa"/>
          </w:tcPr>
          <w:p w14:paraId="43AF2822" w14:textId="6EBEED66" w:rsidR="00EE3D17" w:rsidRPr="00EE3D17" w:rsidRDefault="00EE3D17" w:rsidP="004A5DA8">
            <w:pPr>
              <w:spacing w:line="480" w:lineRule="auto"/>
            </w:pPr>
            <w:r w:rsidRPr="00EE3D17">
              <w:t>S</w:t>
            </w:r>
            <w:r w:rsidR="00F63DB6">
              <w:t>4</w:t>
            </w:r>
            <w:r w:rsidRPr="00EE3D17">
              <w:t xml:space="preserve"> AND S1</w:t>
            </w:r>
            <w:r w:rsidR="00F63DB6">
              <w:t>1</w:t>
            </w:r>
            <w:r w:rsidRPr="00EE3D17">
              <w:tab/>
            </w:r>
            <w:r w:rsidRPr="00EE3D17">
              <w:tab/>
            </w:r>
          </w:p>
        </w:tc>
      </w:tr>
      <w:tr w:rsidR="00EE3D17" w:rsidRPr="00EE3D17" w14:paraId="592D6F04" w14:textId="77777777" w:rsidTr="00EE3D17">
        <w:tc>
          <w:tcPr>
            <w:tcW w:w="562" w:type="dxa"/>
          </w:tcPr>
          <w:p w14:paraId="6D0F4506" w14:textId="70020C44" w:rsidR="00EE3D17" w:rsidRPr="00EE3D17" w:rsidRDefault="0050110C" w:rsidP="004A5DA8">
            <w:pPr>
              <w:spacing w:line="480" w:lineRule="auto"/>
            </w:pPr>
            <w:r>
              <w:t>S1</w:t>
            </w:r>
            <w:r w:rsidR="00F63DB6">
              <w:t>1</w:t>
            </w:r>
          </w:p>
        </w:tc>
        <w:tc>
          <w:tcPr>
            <w:tcW w:w="7088" w:type="dxa"/>
          </w:tcPr>
          <w:p w14:paraId="66E4235C" w14:textId="56346E1C" w:rsidR="00EE3D17" w:rsidRPr="00EE3D17" w:rsidRDefault="00EE3D17" w:rsidP="004A5DA8">
            <w:pPr>
              <w:spacing w:line="480" w:lineRule="auto"/>
            </w:pPr>
            <w:r w:rsidRPr="00EE3D17">
              <w:t xml:space="preserve">S5 OR S6 OR </w:t>
            </w:r>
            <w:r w:rsidR="0050110C">
              <w:t xml:space="preserve">S7 OR </w:t>
            </w:r>
            <w:r w:rsidRPr="00EE3D17">
              <w:t xml:space="preserve">S8 OR S9 </w:t>
            </w:r>
            <w:r w:rsidR="00F63DB6">
              <w:t>OR S10</w:t>
            </w:r>
            <w:r w:rsidRPr="00EE3D17">
              <w:tab/>
            </w:r>
          </w:p>
        </w:tc>
      </w:tr>
      <w:tr w:rsidR="00EE3D17" w:rsidRPr="00EE3D17" w14:paraId="4F417631" w14:textId="77777777" w:rsidTr="00EE3D17">
        <w:tc>
          <w:tcPr>
            <w:tcW w:w="562" w:type="dxa"/>
          </w:tcPr>
          <w:p w14:paraId="6E0CD1FA" w14:textId="4AFA93DD" w:rsidR="00EE3D17" w:rsidRPr="00EE3D17" w:rsidRDefault="00EE3D17" w:rsidP="004A5DA8">
            <w:pPr>
              <w:spacing w:line="480" w:lineRule="auto"/>
            </w:pPr>
            <w:r>
              <w:t>S</w:t>
            </w:r>
            <w:r w:rsidR="00F63DB6">
              <w:t>10</w:t>
            </w:r>
          </w:p>
        </w:tc>
        <w:tc>
          <w:tcPr>
            <w:tcW w:w="7088" w:type="dxa"/>
          </w:tcPr>
          <w:p w14:paraId="3F08CA30" w14:textId="709DBA9B" w:rsidR="00EE3D17" w:rsidRPr="00EE3D17" w:rsidRDefault="00EE3D17" w:rsidP="004A5DA8">
            <w:pPr>
              <w:spacing w:line="480" w:lineRule="auto"/>
            </w:pPr>
            <w:r w:rsidRPr="00EE3D17">
              <w:t xml:space="preserve">physical </w:t>
            </w:r>
            <w:proofErr w:type="spellStart"/>
            <w:r w:rsidRPr="00EE3D17">
              <w:t>therap</w:t>
            </w:r>
            <w:proofErr w:type="spellEnd"/>
            <w:r w:rsidRPr="00EE3D17">
              <w:t xml:space="preserve">* </w:t>
            </w:r>
            <w:r w:rsidRPr="00EE3D17">
              <w:tab/>
            </w:r>
          </w:p>
        </w:tc>
      </w:tr>
      <w:tr w:rsidR="00EE3D17" w:rsidRPr="00EE3D17" w14:paraId="0B94FD9D" w14:textId="77777777" w:rsidTr="00EE3D17">
        <w:tc>
          <w:tcPr>
            <w:tcW w:w="562" w:type="dxa"/>
          </w:tcPr>
          <w:p w14:paraId="0B16AE59" w14:textId="62B55B01" w:rsidR="00EE3D17" w:rsidRPr="00EE3D17" w:rsidRDefault="00EE3D17" w:rsidP="004A5DA8">
            <w:pPr>
              <w:spacing w:line="480" w:lineRule="auto"/>
            </w:pPr>
            <w:r>
              <w:t>S</w:t>
            </w:r>
            <w:r w:rsidR="00F63DB6">
              <w:t>9</w:t>
            </w:r>
          </w:p>
        </w:tc>
        <w:tc>
          <w:tcPr>
            <w:tcW w:w="7088" w:type="dxa"/>
          </w:tcPr>
          <w:p w14:paraId="1D601F14" w14:textId="20F250E9" w:rsidR="00EE3D17" w:rsidRPr="00EE3D17" w:rsidRDefault="00EE3D17" w:rsidP="004A5DA8">
            <w:pPr>
              <w:spacing w:line="480" w:lineRule="auto"/>
            </w:pPr>
            <w:r w:rsidRPr="00EE3D17">
              <w:t>physio-</w:t>
            </w:r>
            <w:proofErr w:type="spellStart"/>
            <w:r w:rsidRPr="00EE3D17">
              <w:t>therap</w:t>
            </w:r>
            <w:proofErr w:type="spellEnd"/>
            <w:r w:rsidRPr="00EE3D17">
              <w:t>*</w:t>
            </w:r>
            <w:r w:rsidRPr="00EE3D17">
              <w:tab/>
            </w:r>
          </w:p>
        </w:tc>
      </w:tr>
      <w:tr w:rsidR="00EE3D17" w:rsidRPr="00EE3D17" w14:paraId="228E764E" w14:textId="77777777" w:rsidTr="00EE3D17">
        <w:tc>
          <w:tcPr>
            <w:tcW w:w="562" w:type="dxa"/>
          </w:tcPr>
          <w:p w14:paraId="74E2845E" w14:textId="5ACB994F" w:rsidR="00EE3D17" w:rsidRPr="00EE3D17" w:rsidRDefault="00EE3D17" w:rsidP="004A5DA8">
            <w:pPr>
              <w:spacing w:line="480" w:lineRule="auto"/>
            </w:pPr>
            <w:r>
              <w:t>S</w:t>
            </w:r>
            <w:r w:rsidR="00F63DB6">
              <w:t>8</w:t>
            </w:r>
          </w:p>
        </w:tc>
        <w:tc>
          <w:tcPr>
            <w:tcW w:w="7088" w:type="dxa"/>
          </w:tcPr>
          <w:p w14:paraId="3DF95DC0" w14:textId="1E31BB13" w:rsidR="00EE3D17" w:rsidRPr="00EE3D17" w:rsidRDefault="00EE3D17" w:rsidP="004A5DA8">
            <w:pPr>
              <w:spacing w:line="480" w:lineRule="auto"/>
            </w:pPr>
            <w:proofErr w:type="spellStart"/>
            <w:r w:rsidRPr="00EE3D17">
              <w:t>Physiotherap</w:t>
            </w:r>
            <w:proofErr w:type="spellEnd"/>
            <w:r w:rsidRPr="00EE3D17">
              <w:t>*</w:t>
            </w:r>
            <w:r w:rsidRPr="00EE3D17">
              <w:tab/>
            </w:r>
          </w:p>
        </w:tc>
      </w:tr>
      <w:tr w:rsidR="00EE3D17" w:rsidRPr="00EE3D17" w14:paraId="6ADAD86C" w14:textId="77777777" w:rsidTr="00EE3D17">
        <w:tc>
          <w:tcPr>
            <w:tcW w:w="562" w:type="dxa"/>
          </w:tcPr>
          <w:p w14:paraId="5970D819" w14:textId="0A8DBB31" w:rsidR="00EE3D17" w:rsidRPr="00EE3D17" w:rsidRDefault="00EE3D17" w:rsidP="004A5DA8">
            <w:pPr>
              <w:spacing w:line="480" w:lineRule="auto"/>
            </w:pPr>
            <w:r>
              <w:t>S</w:t>
            </w:r>
            <w:r w:rsidR="00F63DB6">
              <w:t>7</w:t>
            </w:r>
          </w:p>
        </w:tc>
        <w:tc>
          <w:tcPr>
            <w:tcW w:w="7088" w:type="dxa"/>
          </w:tcPr>
          <w:p w14:paraId="4E5D42DC" w14:textId="2A52A69C" w:rsidR="00EE3D17" w:rsidRPr="00EE3D17" w:rsidRDefault="00EE3D17" w:rsidP="004A5DA8">
            <w:pPr>
              <w:spacing w:line="480" w:lineRule="auto"/>
            </w:pPr>
            <w:r w:rsidRPr="00EE3D17">
              <w:t xml:space="preserve">(MH "Physical Therapy Practice") </w:t>
            </w:r>
            <w:r w:rsidRPr="00EE3D17">
              <w:tab/>
            </w:r>
            <w:r w:rsidRPr="00EE3D17">
              <w:tab/>
            </w:r>
          </w:p>
        </w:tc>
      </w:tr>
      <w:tr w:rsidR="00EE3D17" w:rsidRPr="00EE3D17" w14:paraId="66066793" w14:textId="77777777" w:rsidTr="00EE3D17">
        <w:tc>
          <w:tcPr>
            <w:tcW w:w="562" w:type="dxa"/>
          </w:tcPr>
          <w:p w14:paraId="1B441B38" w14:textId="24F508AA" w:rsidR="00EE3D17" w:rsidRPr="00EE3D17" w:rsidRDefault="00EE3D17" w:rsidP="004A5DA8">
            <w:pPr>
              <w:spacing w:line="480" w:lineRule="auto"/>
            </w:pPr>
            <w:r>
              <w:t>S</w:t>
            </w:r>
            <w:r w:rsidR="00F63DB6">
              <w:t>6</w:t>
            </w:r>
          </w:p>
        </w:tc>
        <w:tc>
          <w:tcPr>
            <w:tcW w:w="7088" w:type="dxa"/>
          </w:tcPr>
          <w:p w14:paraId="68AD93A7" w14:textId="54D5705A" w:rsidR="00EE3D17" w:rsidRPr="00EE3D17" w:rsidRDefault="00EE3D17" w:rsidP="004A5DA8">
            <w:pPr>
              <w:spacing w:line="480" w:lineRule="auto"/>
            </w:pPr>
            <w:r w:rsidRPr="00EE3D17">
              <w:t xml:space="preserve">(MH "Physical Therapy") </w:t>
            </w:r>
            <w:r w:rsidRPr="00EE3D17">
              <w:tab/>
            </w:r>
          </w:p>
        </w:tc>
      </w:tr>
      <w:tr w:rsidR="00EE3D17" w:rsidRPr="00EE3D17" w14:paraId="5544B526" w14:textId="77777777" w:rsidTr="00EE3D17">
        <w:tc>
          <w:tcPr>
            <w:tcW w:w="562" w:type="dxa"/>
          </w:tcPr>
          <w:p w14:paraId="5486F563" w14:textId="2E601EE1" w:rsidR="00EE3D17" w:rsidRPr="00EE3D17" w:rsidRDefault="00F63DB6" w:rsidP="004A5DA8">
            <w:pPr>
              <w:spacing w:line="480" w:lineRule="auto"/>
            </w:pPr>
            <w:r>
              <w:t>S5</w:t>
            </w:r>
          </w:p>
        </w:tc>
        <w:tc>
          <w:tcPr>
            <w:tcW w:w="7088" w:type="dxa"/>
          </w:tcPr>
          <w:p w14:paraId="1EC0608D" w14:textId="60CDDC3D" w:rsidR="00EE3D17" w:rsidRPr="00EE3D17" w:rsidRDefault="00EE3D17" w:rsidP="004A5DA8">
            <w:pPr>
              <w:spacing w:line="480" w:lineRule="auto"/>
            </w:pPr>
            <w:r w:rsidRPr="00EE3D17">
              <w:t xml:space="preserve">(MH "Physical Therapists") </w:t>
            </w:r>
            <w:r w:rsidRPr="00EE3D17">
              <w:tab/>
            </w:r>
            <w:r w:rsidRPr="00EE3D17">
              <w:tab/>
            </w:r>
          </w:p>
        </w:tc>
      </w:tr>
      <w:tr w:rsidR="00EE3D17" w:rsidRPr="00EE3D17" w14:paraId="678918AE" w14:textId="77777777" w:rsidTr="00EE3D17">
        <w:tc>
          <w:tcPr>
            <w:tcW w:w="562" w:type="dxa"/>
          </w:tcPr>
          <w:p w14:paraId="47694CCB" w14:textId="4036A030" w:rsidR="00EE3D17" w:rsidRPr="00EE3D17" w:rsidRDefault="00EE3D17" w:rsidP="004A5DA8">
            <w:pPr>
              <w:spacing w:line="480" w:lineRule="auto"/>
            </w:pPr>
            <w:r>
              <w:t>S</w:t>
            </w:r>
            <w:r w:rsidR="00F63DB6">
              <w:t>4</w:t>
            </w:r>
          </w:p>
        </w:tc>
        <w:tc>
          <w:tcPr>
            <w:tcW w:w="7088" w:type="dxa"/>
          </w:tcPr>
          <w:p w14:paraId="2DB3D898" w14:textId="55516332" w:rsidR="00EE3D17" w:rsidRPr="00EE3D17" w:rsidRDefault="00EE3D17" w:rsidP="004A5DA8">
            <w:pPr>
              <w:spacing w:line="480" w:lineRule="auto"/>
            </w:pPr>
            <w:r w:rsidRPr="00EE3D17">
              <w:t>S1 OR S2</w:t>
            </w:r>
            <w:r w:rsidR="00F63DB6">
              <w:t xml:space="preserve"> OR S3</w:t>
            </w:r>
          </w:p>
        </w:tc>
      </w:tr>
      <w:tr w:rsidR="00F63DB6" w:rsidRPr="00EE3D17" w14:paraId="4CE5238E" w14:textId="77777777" w:rsidTr="00EE3D17">
        <w:tc>
          <w:tcPr>
            <w:tcW w:w="562" w:type="dxa"/>
          </w:tcPr>
          <w:p w14:paraId="16AFA9AD" w14:textId="3039ADC4" w:rsidR="00F63DB6" w:rsidRDefault="00F63DB6" w:rsidP="004A5DA8">
            <w:pPr>
              <w:spacing w:line="480" w:lineRule="auto"/>
            </w:pPr>
            <w:r>
              <w:t>S3</w:t>
            </w:r>
          </w:p>
        </w:tc>
        <w:tc>
          <w:tcPr>
            <w:tcW w:w="7088" w:type="dxa"/>
          </w:tcPr>
          <w:p w14:paraId="6C0D14D5" w14:textId="4FC6F95A" w:rsidR="00F63DB6" w:rsidRPr="00AE20A5" w:rsidRDefault="00F63DB6" w:rsidP="004A5DA8">
            <w:pPr>
              <w:spacing w:line="480" w:lineRule="auto"/>
            </w:pPr>
            <w:proofErr w:type="spellStart"/>
            <w:r>
              <w:t>Satisf</w:t>
            </w:r>
            <w:proofErr w:type="spellEnd"/>
            <w:r>
              <w:t>*</w:t>
            </w:r>
          </w:p>
        </w:tc>
      </w:tr>
      <w:tr w:rsidR="00EE3D17" w:rsidRPr="00EE3D17" w14:paraId="68620FC2" w14:textId="77777777" w:rsidTr="00EE3D17">
        <w:tc>
          <w:tcPr>
            <w:tcW w:w="562" w:type="dxa"/>
          </w:tcPr>
          <w:p w14:paraId="1A1F38CA" w14:textId="73CB1370" w:rsidR="00EE3D17" w:rsidRPr="00EE3D17" w:rsidRDefault="00EE3D17" w:rsidP="004A5DA8">
            <w:pPr>
              <w:spacing w:line="480" w:lineRule="auto"/>
            </w:pPr>
            <w:r>
              <w:t>S2</w:t>
            </w:r>
          </w:p>
        </w:tc>
        <w:tc>
          <w:tcPr>
            <w:tcW w:w="7088" w:type="dxa"/>
          </w:tcPr>
          <w:p w14:paraId="47E647EC" w14:textId="0121943F" w:rsidR="00EE3D17" w:rsidRPr="00EE3D17" w:rsidRDefault="00AE20A5" w:rsidP="004A5DA8">
            <w:pPr>
              <w:spacing w:line="480" w:lineRule="auto"/>
            </w:pPr>
            <w:r w:rsidRPr="00AE20A5">
              <w:t xml:space="preserve">((patient* or client* or participant*) </w:t>
            </w:r>
            <w:r>
              <w:t>n5</w:t>
            </w:r>
            <w:r w:rsidRPr="00AE20A5">
              <w:t xml:space="preserve"> (experience* or perception* or perceive* or expectation* or happiness or contented* or fulfilment)).</w:t>
            </w:r>
            <w:r w:rsidR="00EE3D17" w:rsidRPr="00EE3D17">
              <w:tab/>
            </w:r>
          </w:p>
        </w:tc>
      </w:tr>
      <w:tr w:rsidR="00EE3D17" w14:paraId="41C4E60C" w14:textId="77777777" w:rsidTr="00EE3D17">
        <w:tc>
          <w:tcPr>
            <w:tcW w:w="562" w:type="dxa"/>
          </w:tcPr>
          <w:p w14:paraId="3D7C5FB2" w14:textId="4A93DF70" w:rsidR="00EE3D17" w:rsidRPr="00EE3D17" w:rsidRDefault="00EE3D17" w:rsidP="004A5DA8">
            <w:pPr>
              <w:spacing w:line="480" w:lineRule="auto"/>
            </w:pPr>
            <w:r>
              <w:t>S1</w:t>
            </w:r>
          </w:p>
        </w:tc>
        <w:tc>
          <w:tcPr>
            <w:tcW w:w="7088" w:type="dxa"/>
          </w:tcPr>
          <w:p w14:paraId="15037C51" w14:textId="7C860BB7" w:rsidR="00EE3D17" w:rsidRDefault="00EE3D17" w:rsidP="004A5DA8">
            <w:pPr>
              <w:spacing w:line="480" w:lineRule="auto"/>
            </w:pPr>
            <w:r w:rsidRPr="00EE3D17">
              <w:t>(MH "Patient Satisfaction")</w:t>
            </w:r>
          </w:p>
        </w:tc>
      </w:tr>
    </w:tbl>
    <w:p w14:paraId="5FD23AAA" w14:textId="2B3F38E7" w:rsidR="00EF5AFD" w:rsidRDefault="00EF5AFD" w:rsidP="004A5DA8">
      <w:pPr>
        <w:spacing w:line="480" w:lineRule="auto"/>
      </w:pPr>
    </w:p>
    <w:p w14:paraId="36AC04E4" w14:textId="4900A326" w:rsidR="00F376F7" w:rsidRPr="00F376F7" w:rsidRDefault="00F376F7" w:rsidP="004A5DA8">
      <w:pPr>
        <w:spacing w:line="480" w:lineRule="auto"/>
        <w:rPr>
          <w:b/>
          <w:bCs/>
        </w:rPr>
      </w:pPr>
      <w:r w:rsidRPr="00F376F7">
        <w:rPr>
          <w:b/>
          <w:bCs/>
        </w:rPr>
        <w:t>Web of Sci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</w:tblGrid>
      <w:tr w:rsidR="00BA585E" w:rsidRPr="00AF7DF2" w14:paraId="426371C1" w14:textId="77777777" w:rsidTr="00BA585E">
        <w:tc>
          <w:tcPr>
            <w:tcW w:w="562" w:type="dxa"/>
          </w:tcPr>
          <w:p w14:paraId="6A540C52" w14:textId="19E2F1CA" w:rsidR="00BA585E" w:rsidRPr="00AF7DF2" w:rsidRDefault="00BA585E" w:rsidP="004A5DA8">
            <w:pPr>
              <w:spacing w:line="480" w:lineRule="auto"/>
            </w:pPr>
            <w:r>
              <w:lastRenderedPageBreak/>
              <w:t>1</w:t>
            </w:r>
            <w:r w:rsidR="00FD11BC">
              <w:t>5</w:t>
            </w:r>
          </w:p>
        </w:tc>
        <w:tc>
          <w:tcPr>
            <w:tcW w:w="7088" w:type="dxa"/>
          </w:tcPr>
          <w:p w14:paraId="23CE74CC" w14:textId="72789787" w:rsidR="00BA585E" w:rsidRPr="00AF7DF2" w:rsidRDefault="00BA585E" w:rsidP="004A5DA8">
            <w:pPr>
              <w:spacing w:line="480" w:lineRule="auto"/>
            </w:pPr>
            <w:r w:rsidRPr="00AF7DF2">
              <w:t>#1</w:t>
            </w:r>
            <w:r w:rsidR="00FD11BC">
              <w:t xml:space="preserve">4 </w:t>
            </w:r>
            <w:r w:rsidRPr="00AF7DF2">
              <w:t>AND #</w:t>
            </w:r>
            <w:r w:rsidR="00FD11BC">
              <w:t>9</w:t>
            </w:r>
          </w:p>
        </w:tc>
      </w:tr>
      <w:tr w:rsidR="00BA585E" w:rsidRPr="00AF7DF2" w14:paraId="03BB47BC" w14:textId="77777777" w:rsidTr="00BA585E">
        <w:tc>
          <w:tcPr>
            <w:tcW w:w="562" w:type="dxa"/>
          </w:tcPr>
          <w:p w14:paraId="2F45E7A4" w14:textId="50BCA173" w:rsidR="00BA585E" w:rsidRPr="00AF7DF2" w:rsidRDefault="00BA585E" w:rsidP="004A5DA8">
            <w:pPr>
              <w:spacing w:line="480" w:lineRule="auto"/>
            </w:pPr>
            <w:r>
              <w:t>1</w:t>
            </w:r>
            <w:r w:rsidR="00FD11BC">
              <w:t>4</w:t>
            </w:r>
          </w:p>
        </w:tc>
        <w:tc>
          <w:tcPr>
            <w:tcW w:w="7088" w:type="dxa"/>
          </w:tcPr>
          <w:p w14:paraId="7C0FC310" w14:textId="3D536840" w:rsidR="00BA585E" w:rsidRPr="00AF7DF2" w:rsidRDefault="00BA585E" w:rsidP="004A5DA8">
            <w:pPr>
              <w:spacing w:line="480" w:lineRule="auto"/>
            </w:pPr>
            <w:r w:rsidRPr="00AF7DF2">
              <w:t>#10 OR #11 OR #12</w:t>
            </w:r>
            <w:r w:rsidR="00FD11BC">
              <w:t xml:space="preserve"> OR #13</w:t>
            </w:r>
          </w:p>
        </w:tc>
      </w:tr>
      <w:tr w:rsidR="00BA585E" w:rsidRPr="00AF7DF2" w14:paraId="333A4F1F" w14:textId="77777777" w:rsidTr="00BA585E">
        <w:tc>
          <w:tcPr>
            <w:tcW w:w="562" w:type="dxa"/>
          </w:tcPr>
          <w:p w14:paraId="1393C91F" w14:textId="244FD748" w:rsidR="00BA585E" w:rsidRPr="00AF7DF2" w:rsidRDefault="00BA585E" w:rsidP="004A5DA8">
            <w:pPr>
              <w:spacing w:line="480" w:lineRule="auto"/>
            </w:pPr>
            <w:r>
              <w:t>1</w:t>
            </w:r>
            <w:r w:rsidR="00FD11BC">
              <w:t>3</w:t>
            </w:r>
          </w:p>
        </w:tc>
        <w:tc>
          <w:tcPr>
            <w:tcW w:w="7088" w:type="dxa"/>
          </w:tcPr>
          <w:p w14:paraId="42BBA1C8" w14:textId="27AB838D" w:rsidR="00BA585E" w:rsidRPr="00AF7DF2" w:rsidRDefault="00415B07" w:rsidP="004A5DA8">
            <w:pPr>
              <w:spacing w:line="480" w:lineRule="auto"/>
            </w:pPr>
            <w:r>
              <w:t>TS</w:t>
            </w:r>
            <w:r w:rsidR="00BA585E" w:rsidRPr="00AF7DF2">
              <w:t>=(senior physiotherapist fellow*)</w:t>
            </w:r>
          </w:p>
        </w:tc>
      </w:tr>
      <w:tr w:rsidR="00BA585E" w:rsidRPr="00AF7DF2" w14:paraId="3EAEA923" w14:textId="77777777" w:rsidTr="00BA585E">
        <w:tc>
          <w:tcPr>
            <w:tcW w:w="562" w:type="dxa"/>
          </w:tcPr>
          <w:p w14:paraId="76CB581F" w14:textId="215FCE78" w:rsidR="00BA585E" w:rsidRPr="00AF7DF2" w:rsidRDefault="00BA585E" w:rsidP="004A5DA8">
            <w:pPr>
              <w:spacing w:line="480" w:lineRule="auto"/>
            </w:pPr>
            <w:r>
              <w:t>1</w:t>
            </w:r>
            <w:r w:rsidR="00FD11BC">
              <w:t>2</w:t>
            </w:r>
          </w:p>
        </w:tc>
        <w:tc>
          <w:tcPr>
            <w:tcW w:w="7088" w:type="dxa"/>
          </w:tcPr>
          <w:p w14:paraId="5EFA2D74" w14:textId="7F0AD5DC" w:rsidR="00BA585E" w:rsidRPr="00AF7DF2" w:rsidRDefault="00415B07" w:rsidP="004A5DA8">
            <w:pPr>
              <w:spacing w:line="480" w:lineRule="auto"/>
            </w:pPr>
            <w:r>
              <w:t>TS=</w:t>
            </w:r>
            <w:r w:rsidR="00BA585E" w:rsidRPr="00AF7DF2">
              <w:t>(military physician extender*)</w:t>
            </w:r>
          </w:p>
        </w:tc>
      </w:tr>
      <w:tr w:rsidR="00BA585E" w:rsidRPr="00AF7DF2" w14:paraId="5F271989" w14:textId="77777777" w:rsidTr="00BA585E">
        <w:tc>
          <w:tcPr>
            <w:tcW w:w="562" w:type="dxa"/>
          </w:tcPr>
          <w:p w14:paraId="1908199F" w14:textId="326114FC" w:rsidR="00BA585E" w:rsidRPr="00AF7DF2" w:rsidRDefault="00BA585E" w:rsidP="004A5DA8">
            <w:pPr>
              <w:spacing w:line="480" w:lineRule="auto"/>
            </w:pPr>
            <w:r>
              <w:t>1</w:t>
            </w:r>
            <w:r w:rsidR="00FD11BC">
              <w:t>1</w:t>
            </w:r>
          </w:p>
        </w:tc>
        <w:tc>
          <w:tcPr>
            <w:tcW w:w="7088" w:type="dxa"/>
          </w:tcPr>
          <w:p w14:paraId="4D9B7011" w14:textId="2D0003F6" w:rsidR="00BA585E" w:rsidRPr="00AF7DF2" w:rsidRDefault="00415B07" w:rsidP="004A5DA8">
            <w:pPr>
              <w:spacing w:line="480" w:lineRule="auto"/>
            </w:pPr>
            <w:r>
              <w:t>TS</w:t>
            </w:r>
            <w:r w:rsidR="00BA585E" w:rsidRPr="00AF7DF2">
              <w:t>=(</w:t>
            </w:r>
            <w:r w:rsidR="00FD11BC" w:rsidRPr="00FD11BC">
              <w:t xml:space="preserve">First </w:t>
            </w:r>
            <w:r w:rsidR="005B5FBC">
              <w:t>AND</w:t>
            </w:r>
            <w:r w:rsidR="00FD11BC" w:rsidRPr="00FD11BC">
              <w:t xml:space="preserve"> contact</w:t>
            </w:r>
            <w:r w:rsidR="005B5FBC">
              <w:t>)</w:t>
            </w:r>
            <w:r w:rsidR="00FD11BC" w:rsidRPr="00FD11BC">
              <w:t xml:space="preserve"> n</w:t>
            </w:r>
            <w:r w:rsidR="00FD11BC">
              <w:t>ear/</w:t>
            </w:r>
            <w:r w:rsidR="00B370F8">
              <w:t>6</w:t>
            </w:r>
            <w:r w:rsidR="00FD11BC" w:rsidRPr="00FD11BC">
              <w:t xml:space="preserve"> (</w:t>
            </w:r>
            <w:proofErr w:type="spellStart"/>
            <w:r w:rsidR="00FD11BC" w:rsidRPr="00FD11BC">
              <w:t>physiotherap</w:t>
            </w:r>
            <w:proofErr w:type="spellEnd"/>
            <w:r w:rsidR="00FD11BC" w:rsidRPr="00FD11BC">
              <w:t>* or physio-</w:t>
            </w:r>
            <w:proofErr w:type="spellStart"/>
            <w:r w:rsidR="00FD11BC" w:rsidRPr="00FD11BC">
              <w:t>therap</w:t>
            </w:r>
            <w:proofErr w:type="spellEnd"/>
            <w:r w:rsidR="00FD11BC" w:rsidRPr="00FD11BC">
              <w:t>* practitioner*))</w:t>
            </w:r>
          </w:p>
        </w:tc>
      </w:tr>
      <w:tr w:rsidR="00BA585E" w:rsidRPr="00AF7DF2" w14:paraId="26AF3AE1" w14:textId="77777777" w:rsidTr="00BA585E">
        <w:tc>
          <w:tcPr>
            <w:tcW w:w="562" w:type="dxa"/>
          </w:tcPr>
          <w:p w14:paraId="3096AF65" w14:textId="10BB3FD0" w:rsidR="00BA585E" w:rsidRPr="00AF7DF2" w:rsidRDefault="00FD11BC" w:rsidP="004A5DA8">
            <w:pPr>
              <w:spacing w:line="480" w:lineRule="auto"/>
            </w:pPr>
            <w:r>
              <w:t>10</w:t>
            </w:r>
          </w:p>
        </w:tc>
        <w:tc>
          <w:tcPr>
            <w:tcW w:w="7088" w:type="dxa"/>
          </w:tcPr>
          <w:p w14:paraId="7A0B830B" w14:textId="52837660" w:rsidR="00BA585E" w:rsidRPr="00AF7DF2" w:rsidRDefault="00BA585E" w:rsidP="004A5DA8">
            <w:pPr>
              <w:spacing w:line="480" w:lineRule="auto"/>
            </w:pPr>
            <w:r w:rsidRPr="00AF7DF2">
              <w:t>TS</w:t>
            </w:r>
            <w:r w:rsidR="00FD11BC">
              <w:t>=</w:t>
            </w:r>
            <w:r w:rsidR="00FD11BC" w:rsidRPr="00FD11BC">
              <w:t xml:space="preserve">((advanced or </w:t>
            </w:r>
            <w:proofErr w:type="spellStart"/>
            <w:r w:rsidR="00FD11BC" w:rsidRPr="00FD11BC">
              <w:t>speciali</w:t>
            </w:r>
            <w:proofErr w:type="spellEnd"/>
            <w:r w:rsidR="00FD11BC" w:rsidRPr="00FD11BC">
              <w:t>* or consultant* or extended or expanded) n</w:t>
            </w:r>
            <w:r w:rsidR="00FD11BC">
              <w:t>ear/</w:t>
            </w:r>
            <w:r w:rsidR="00FD11BC" w:rsidRPr="00FD11BC">
              <w:t xml:space="preserve">5 (practice or practitioner* or scope or role or </w:t>
            </w:r>
            <w:proofErr w:type="spellStart"/>
            <w:r w:rsidR="00FD11BC" w:rsidRPr="00FD11BC">
              <w:t>physi</w:t>
            </w:r>
            <w:proofErr w:type="spellEnd"/>
            <w:r w:rsidR="00FD11BC" w:rsidRPr="00FD11BC">
              <w:t>*))</w:t>
            </w:r>
          </w:p>
        </w:tc>
      </w:tr>
      <w:tr w:rsidR="00BA585E" w:rsidRPr="00AF7DF2" w14:paraId="63206E4E" w14:textId="77777777" w:rsidTr="00BA585E">
        <w:tc>
          <w:tcPr>
            <w:tcW w:w="562" w:type="dxa"/>
          </w:tcPr>
          <w:p w14:paraId="12C01FE0" w14:textId="4AE932AB" w:rsidR="00BA585E" w:rsidRPr="00AF7DF2" w:rsidRDefault="00FD11BC" w:rsidP="004A5DA8">
            <w:pPr>
              <w:spacing w:line="480" w:lineRule="auto"/>
            </w:pPr>
            <w:r>
              <w:t>9</w:t>
            </w:r>
          </w:p>
        </w:tc>
        <w:tc>
          <w:tcPr>
            <w:tcW w:w="7088" w:type="dxa"/>
          </w:tcPr>
          <w:p w14:paraId="2B728336" w14:textId="2C6A5615" w:rsidR="00BA585E" w:rsidRPr="00AF7DF2" w:rsidRDefault="00BA585E" w:rsidP="004A5DA8">
            <w:pPr>
              <w:spacing w:line="480" w:lineRule="auto"/>
            </w:pPr>
            <w:r w:rsidRPr="00AF7DF2">
              <w:t>#</w:t>
            </w:r>
            <w:r w:rsidR="00FD11BC">
              <w:t>8</w:t>
            </w:r>
            <w:r w:rsidRPr="00AF7DF2">
              <w:t xml:space="preserve"> AND #</w:t>
            </w:r>
            <w:r w:rsidR="00FD11BC">
              <w:t>4</w:t>
            </w:r>
          </w:p>
        </w:tc>
      </w:tr>
      <w:tr w:rsidR="00BA585E" w:rsidRPr="00AF7DF2" w14:paraId="716AB5E5" w14:textId="77777777" w:rsidTr="00BA585E">
        <w:tc>
          <w:tcPr>
            <w:tcW w:w="562" w:type="dxa"/>
          </w:tcPr>
          <w:p w14:paraId="08D852FE" w14:textId="52867903" w:rsidR="00BA585E" w:rsidRPr="00AF7DF2" w:rsidRDefault="00834C34" w:rsidP="004A5DA8">
            <w:pPr>
              <w:spacing w:line="480" w:lineRule="auto"/>
            </w:pPr>
            <w:r>
              <w:t>8</w:t>
            </w:r>
          </w:p>
        </w:tc>
        <w:tc>
          <w:tcPr>
            <w:tcW w:w="7088" w:type="dxa"/>
          </w:tcPr>
          <w:p w14:paraId="6E348F4F" w14:textId="79C4B2C0" w:rsidR="00BA585E" w:rsidRPr="00AF7DF2" w:rsidRDefault="00FD11BC" w:rsidP="004A5DA8">
            <w:pPr>
              <w:spacing w:line="480" w:lineRule="auto"/>
            </w:pPr>
            <w:r>
              <w:t xml:space="preserve">#7 OR </w:t>
            </w:r>
            <w:r w:rsidR="00BA585E" w:rsidRPr="00AF7DF2">
              <w:t>#6 OR #5</w:t>
            </w:r>
          </w:p>
        </w:tc>
      </w:tr>
      <w:tr w:rsidR="00BA585E" w:rsidRPr="00AF7DF2" w14:paraId="5CA52D83" w14:textId="77777777" w:rsidTr="00BA585E">
        <w:tc>
          <w:tcPr>
            <w:tcW w:w="562" w:type="dxa"/>
          </w:tcPr>
          <w:p w14:paraId="5B3C416B" w14:textId="282B863C" w:rsidR="00BA585E" w:rsidRPr="00AF7DF2" w:rsidRDefault="00834C34" w:rsidP="004A5DA8">
            <w:pPr>
              <w:spacing w:line="480" w:lineRule="auto"/>
            </w:pPr>
            <w:r>
              <w:t>7</w:t>
            </w:r>
          </w:p>
        </w:tc>
        <w:tc>
          <w:tcPr>
            <w:tcW w:w="7088" w:type="dxa"/>
          </w:tcPr>
          <w:p w14:paraId="25D0F71F" w14:textId="21EAA26E" w:rsidR="00BA585E" w:rsidRPr="00AF7DF2" w:rsidRDefault="00415B07" w:rsidP="004A5DA8">
            <w:pPr>
              <w:spacing w:line="480" w:lineRule="auto"/>
            </w:pPr>
            <w:r>
              <w:t>TS</w:t>
            </w:r>
            <w:r w:rsidR="00BA585E" w:rsidRPr="00AF7DF2">
              <w:t>=(physio-</w:t>
            </w:r>
            <w:proofErr w:type="spellStart"/>
            <w:r w:rsidR="00BA585E" w:rsidRPr="00AF7DF2">
              <w:t>therap</w:t>
            </w:r>
            <w:proofErr w:type="spellEnd"/>
            <w:r w:rsidR="00BA585E" w:rsidRPr="00AF7DF2">
              <w:t>*)</w:t>
            </w:r>
          </w:p>
        </w:tc>
      </w:tr>
      <w:tr w:rsidR="00BA585E" w:rsidRPr="00AF7DF2" w14:paraId="0CA4DFA9" w14:textId="77777777" w:rsidTr="00BA585E">
        <w:tc>
          <w:tcPr>
            <w:tcW w:w="562" w:type="dxa"/>
          </w:tcPr>
          <w:p w14:paraId="5E8C179C" w14:textId="68F19A33" w:rsidR="00BA585E" w:rsidRPr="00AF7DF2" w:rsidRDefault="00834C34" w:rsidP="004A5DA8">
            <w:pPr>
              <w:spacing w:line="480" w:lineRule="auto"/>
            </w:pPr>
            <w:r>
              <w:t>6</w:t>
            </w:r>
          </w:p>
        </w:tc>
        <w:tc>
          <w:tcPr>
            <w:tcW w:w="7088" w:type="dxa"/>
          </w:tcPr>
          <w:p w14:paraId="47CFDED8" w14:textId="41662C47" w:rsidR="00BA585E" w:rsidRPr="00AF7DF2" w:rsidRDefault="00415B07" w:rsidP="004A5DA8">
            <w:pPr>
              <w:spacing w:line="480" w:lineRule="auto"/>
            </w:pPr>
            <w:r>
              <w:t>TS</w:t>
            </w:r>
            <w:r w:rsidR="00BA585E" w:rsidRPr="00AF7DF2">
              <w:t>=(</w:t>
            </w:r>
            <w:proofErr w:type="spellStart"/>
            <w:r w:rsidR="00BA585E" w:rsidRPr="00AF7DF2">
              <w:t>Physiotherap</w:t>
            </w:r>
            <w:proofErr w:type="spellEnd"/>
            <w:r w:rsidR="00BA585E" w:rsidRPr="00AF7DF2">
              <w:t>*)</w:t>
            </w:r>
          </w:p>
        </w:tc>
      </w:tr>
      <w:tr w:rsidR="00BA585E" w:rsidRPr="00AF7DF2" w14:paraId="244BDDEF" w14:textId="77777777" w:rsidTr="00BA585E">
        <w:tc>
          <w:tcPr>
            <w:tcW w:w="562" w:type="dxa"/>
          </w:tcPr>
          <w:p w14:paraId="2E4B214F" w14:textId="3E4FAF0B" w:rsidR="00BA585E" w:rsidRPr="00AF7DF2" w:rsidRDefault="00834C34" w:rsidP="004A5DA8">
            <w:pPr>
              <w:spacing w:line="480" w:lineRule="auto"/>
            </w:pPr>
            <w:r>
              <w:t>5</w:t>
            </w:r>
          </w:p>
        </w:tc>
        <w:tc>
          <w:tcPr>
            <w:tcW w:w="7088" w:type="dxa"/>
          </w:tcPr>
          <w:p w14:paraId="2C250C0B" w14:textId="54BB3C2A" w:rsidR="00BA585E" w:rsidRPr="00AF7DF2" w:rsidRDefault="00415B07" w:rsidP="004A5DA8">
            <w:pPr>
              <w:spacing w:line="480" w:lineRule="auto"/>
            </w:pPr>
            <w:r>
              <w:t>TS</w:t>
            </w:r>
            <w:r w:rsidR="00BA585E" w:rsidRPr="00AF7DF2">
              <w:t xml:space="preserve">=(Physical </w:t>
            </w:r>
            <w:proofErr w:type="spellStart"/>
            <w:r w:rsidR="00BA585E" w:rsidRPr="00AF7DF2">
              <w:t>therap</w:t>
            </w:r>
            <w:proofErr w:type="spellEnd"/>
            <w:r w:rsidR="00BA585E" w:rsidRPr="00AF7DF2">
              <w:t>*)</w:t>
            </w:r>
          </w:p>
        </w:tc>
      </w:tr>
      <w:tr w:rsidR="00BA585E" w:rsidRPr="00AF7DF2" w14:paraId="190EBAD7" w14:textId="77777777" w:rsidTr="00BA585E">
        <w:tc>
          <w:tcPr>
            <w:tcW w:w="562" w:type="dxa"/>
          </w:tcPr>
          <w:p w14:paraId="0AA4EF0D" w14:textId="16101867" w:rsidR="00BA585E" w:rsidRPr="00AF7DF2" w:rsidRDefault="00834C34" w:rsidP="004A5DA8">
            <w:pPr>
              <w:spacing w:line="480" w:lineRule="auto"/>
            </w:pPr>
            <w:r>
              <w:t>4</w:t>
            </w:r>
          </w:p>
        </w:tc>
        <w:tc>
          <w:tcPr>
            <w:tcW w:w="7088" w:type="dxa"/>
          </w:tcPr>
          <w:p w14:paraId="0D8DEECC" w14:textId="2426FEB6" w:rsidR="00BA585E" w:rsidRPr="00AF7DF2" w:rsidRDefault="00BA585E" w:rsidP="004A5DA8">
            <w:pPr>
              <w:spacing w:line="480" w:lineRule="auto"/>
            </w:pPr>
            <w:r w:rsidRPr="00AF7DF2">
              <w:t>#1 OR #2</w:t>
            </w:r>
            <w:r w:rsidR="00834C34">
              <w:t xml:space="preserve"> OR #3</w:t>
            </w:r>
          </w:p>
        </w:tc>
      </w:tr>
      <w:tr w:rsidR="00415B07" w:rsidRPr="00AF7DF2" w14:paraId="08D95B9C" w14:textId="77777777" w:rsidTr="00BA585E">
        <w:tc>
          <w:tcPr>
            <w:tcW w:w="562" w:type="dxa"/>
          </w:tcPr>
          <w:p w14:paraId="49BB85A2" w14:textId="159C1AFC" w:rsidR="00415B07" w:rsidRDefault="00415B07" w:rsidP="004A5DA8">
            <w:pPr>
              <w:spacing w:line="480" w:lineRule="auto"/>
            </w:pPr>
            <w:r>
              <w:t>3</w:t>
            </w:r>
          </w:p>
        </w:tc>
        <w:tc>
          <w:tcPr>
            <w:tcW w:w="7088" w:type="dxa"/>
          </w:tcPr>
          <w:p w14:paraId="3A026494" w14:textId="1AB3E685" w:rsidR="00415B07" w:rsidRPr="00AF7DF2" w:rsidRDefault="00834C34" w:rsidP="004A5DA8">
            <w:pPr>
              <w:spacing w:line="480" w:lineRule="auto"/>
            </w:pPr>
            <w:r>
              <w:t>TS=(</w:t>
            </w:r>
            <w:proofErr w:type="spellStart"/>
            <w:r>
              <w:t>satisf</w:t>
            </w:r>
            <w:proofErr w:type="spellEnd"/>
            <w:r>
              <w:t>*)</w:t>
            </w:r>
          </w:p>
        </w:tc>
      </w:tr>
      <w:tr w:rsidR="00BA585E" w:rsidRPr="00AF7DF2" w14:paraId="0E4C649F" w14:textId="77777777" w:rsidTr="00BA585E">
        <w:tc>
          <w:tcPr>
            <w:tcW w:w="562" w:type="dxa"/>
          </w:tcPr>
          <w:p w14:paraId="2D1A01DB" w14:textId="128607E1" w:rsidR="00BA585E" w:rsidRPr="00AF7DF2" w:rsidRDefault="00BA585E" w:rsidP="004A5DA8">
            <w:pPr>
              <w:spacing w:line="480" w:lineRule="auto"/>
            </w:pPr>
            <w:r>
              <w:t>2</w:t>
            </w:r>
          </w:p>
        </w:tc>
        <w:tc>
          <w:tcPr>
            <w:tcW w:w="7088" w:type="dxa"/>
          </w:tcPr>
          <w:p w14:paraId="59AAF380" w14:textId="0ABF13E8" w:rsidR="00BA585E" w:rsidRPr="00AF7DF2" w:rsidRDefault="00BA585E" w:rsidP="004A5DA8">
            <w:pPr>
              <w:spacing w:line="480" w:lineRule="auto"/>
            </w:pPr>
            <w:r w:rsidRPr="00AF7DF2">
              <w:t>TS=(</w:t>
            </w:r>
            <w:r w:rsidR="00415B07" w:rsidRPr="00AE20A5">
              <w:t xml:space="preserve">(patient* or client* or participant*) </w:t>
            </w:r>
            <w:r w:rsidR="00415B07">
              <w:t>near/5</w:t>
            </w:r>
            <w:r w:rsidR="00415B07" w:rsidRPr="00AE20A5">
              <w:t xml:space="preserve"> (experience* or perception* or perceive* or expectation* or happiness or contented* or fulfilment))</w:t>
            </w:r>
          </w:p>
        </w:tc>
      </w:tr>
      <w:tr w:rsidR="00BA585E" w14:paraId="21588C22" w14:textId="77777777" w:rsidTr="00BA585E">
        <w:tc>
          <w:tcPr>
            <w:tcW w:w="562" w:type="dxa"/>
          </w:tcPr>
          <w:p w14:paraId="1C0690B2" w14:textId="0B858656" w:rsidR="00BA585E" w:rsidRPr="00AF7DF2" w:rsidRDefault="00BA585E" w:rsidP="004A5DA8">
            <w:pPr>
              <w:spacing w:line="480" w:lineRule="auto"/>
            </w:pPr>
            <w:r>
              <w:t>1</w:t>
            </w:r>
          </w:p>
        </w:tc>
        <w:tc>
          <w:tcPr>
            <w:tcW w:w="7088" w:type="dxa"/>
          </w:tcPr>
          <w:p w14:paraId="23BCE98D" w14:textId="7970C1A2" w:rsidR="00BA585E" w:rsidRDefault="00415B07" w:rsidP="004A5DA8">
            <w:pPr>
              <w:spacing w:line="480" w:lineRule="auto"/>
            </w:pPr>
            <w:r>
              <w:t>TS</w:t>
            </w:r>
            <w:r w:rsidR="00EA259A" w:rsidRPr="00AF7DF2">
              <w:t xml:space="preserve"> </w:t>
            </w:r>
            <w:r w:rsidR="00BA585E" w:rsidRPr="00AF7DF2">
              <w:t>=(patient satisfaction)</w:t>
            </w:r>
          </w:p>
        </w:tc>
      </w:tr>
    </w:tbl>
    <w:p w14:paraId="1A26F0EC" w14:textId="42391B05" w:rsidR="00F376F7" w:rsidRDefault="00F376F7" w:rsidP="004A5DA8">
      <w:pPr>
        <w:spacing w:line="480" w:lineRule="auto"/>
      </w:pPr>
    </w:p>
    <w:p w14:paraId="6DEA5958" w14:textId="7E4E7B29" w:rsidR="00D6288F" w:rsidRPr="00D47E82" w:rsidRDefault="00D47E82" w:rsidP="004A5DA8">
      <w:pPr>
        <w:spacing w:line="480" w:lineRule="auto"/>
        <w:rPr>
          <w:b/>
          <w:bCs/>
        </w:rPr>
      </w:pPr>
      <w:r w:rsidRPr="00D47E82">
        <w:rPr>
          <w:b/>
          <w:bCs/>
        </w:rPr>
        <w:t>Coch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7088"/>
      </w:tblGrid>
      <w:tr w:rsidR="00D47E82" w:rsidRPr="00D47E82" w14:paraId="2E5C0C08" w14:textId="77777777" w:rsidTr="00D47E82">
        <w:tc>
          <w:tcPr>
            <w:tcW w:w="562" w:type="dxa"/>
          </w:tcPr>
          <w:p w14:paraId="7A41EB69" w14:textId="77777777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</w:p>
        </w:tc>
        <w:tc>
          <w:tcPr>
            <w:tcW w:w="7088" w:type="dxa"/>
          </w:tcPr>
          <w:p w14:paraId="4DF102FF" w14:textId="77777777" w:rsidR="00D47E82" w:rsidRPr="00D47E82" w:rsidRDefault="00D47E82" w:rsidP="004A5DA8">
            <w:pPr>
              <w:spacing w:line="480" w:lineRule="auto"/>
            </w:pPr>
            <w:r w:rsidRPr="00D47E82">
              <w:t>MeSH descriptor: [Patient Satisfaction] explode all trees</w:t>
            </w:r>
          </w:p>
        </w:tc>
      </w:tr>
      <w:tr w:rsidR="00D47E82" w:rsidRPr="00D47E82" w14:paraId="1F48978E" w14:textId="77777777" w:rsidTr="00D47E82">
        <w:tc>
          <w:tcPr>
            <w:tcW w:w="562" w:type="dxa"/>
          </w:tcPr>
          <w:p w14:paraId="1C464E39" w14:textId="77777777" w:rsidR="00D47E82" w:rsidRPr="00D47E82" w:rsidRDefault="00D47E82" w:rsidP="004A5DA8">
            <w:pPr>
              <w:spacing w:line="480" w:lineRule="auto"/>
            </w:pPr>
            <w:r w:rsidRPr="00D47E82">
              <w:t>#2</w:t>
            </w:r>
          </w:p>
        </w:tc>
        <w:tc>
          <w:tcPr>
            <w:tcW w:w="7088" w:type="dxa"/>
          </w:tcPr>
          <w:p w14:paraId="5033A6D7" w14:textId="368568A8" w:rsidR="00D47E82" w:rsidRPr="00D47E82" w:rsidRDefault="00615CC0" w:rsidP="004A5DA8">
            <w:pPr>
              <w:spacing w:line="480" w:lineRule="auto"/>
            </w:pPr>
            <w:r w:rsidRPr="00615CC0">
              <w:t xml:space="preserve">((patient* or client* or participant*) </w:t>
            </w:r>
            <w:r>
              <w:t>near/</w:t>
            </w:r>
            <w:r w:rsidRPr="00615CC0">
              <w:t>5 (experience* or perception* or perceive* or expectation* or happiness or contented* or fulfilment))</w:t>
            </w:r>
            <w:r w:rsidR="00B273F9">
              <w:t>:</w:t>
            </w:r>
            <w:proofErr w:type="spellStart"/>
            <w:r w:rsidR="00B273F9">
              <w:t>ti,ab,kw</w:t>
            </w:r>
            <w:proofErr w:type="spellEnd"/>
          </w:p>
        </w:tc>
      </w:tr>
      <w:tr w:rsidR="00B273F9" w:rsidRPr="00D47E82" w14:paraId="100A0700" w14:textId="77777777" w:rsidTr="00D47E82">
        <w:tc>
          <w:tcPr>
            <w:tcW w:w="562" w:type="dxa"/>
          </w:tcPr>
          <w:p w14:paraId="2B18D028" w14:textId="080B2EFF" w:rsidR="00B273F9" w:rsidRPr="00D47E82" w:rsidRDefault="00B273F9" w:rsidP="004A5DA8">
            <w:pPr>
              <w:spacing w:line="480" w:lineRule="auto"/>
            </w:pPr>
            <w:r>
              <w:t>#3</w:t>
            </w:r>
          </w:p>
        </w:tc>
        <w:tc>
          <w:tcPr>
            <w:tcW w:w="7088" w:type="dxa"/>
          </w:tcPr>
          <w:p w14:paraId="71F646E0" w14:textId="71E7B8F3" w:rsidR="00B273F9" w:rsidRPr="00D47E82" w:rsidRDefault="00B273F9" w:rsidP="004A5DA8">
            <w:pPr>
              <w:spacing w:line="480" w:lineRule="auto"/>
            </w:pPr>
            <w:proofErr w:type="spellStart"/>
            <w:r>
              <w:t>Satisf</w:t>
            </w:r>
            <w:proofErr w:type="spellEnd"/>
            <w:r>
              <w:t>*</w:t>
            </w:r>
          </w:p>
        </w:tc>
      </w:tr>
      <w:tr w:rsidR="00D47E82" w:rsidRPr="00D47E82" w14:paraId="10DC974C" w14:textId="77777777" w:rsidTr="00D47E82">
        <w:tc>
          <w:tcPr>
            <w:tcW w:w="562" w:type="dxa"/>
          </w:tcPr>
          <w:p w14:paraId="3EEADB02" w14:textId="1AD5A306" w:rsidR="00D47E82" w:rsidRPr="00D47E82" w:rsidRDefault="00D47E82" w:rsidP="004A5DA8">
            <w:pPr>
              <w:spacing w:line="480" w:lineRule="auto"/>
            </w:pPr>
            <w:r w:rsidRPr="00D47E82">
              <w:lastRenderedPageBreak/>
              <w:t>#</w:t>
            </w:r>
            <w:r w:rsidR="00B273F9">
              <w:t>4</w:t>
            </w:r>
          </w:p>
        </w:tc>
        <w:tc>
          <w:tcPr>
            <w:tcW w:w="7088" w:type="dxa"/>
          </w:tcPr>
          <w:p w14:paraId="52E0ACF3" w14:textId="5ED3F724" w:rsidR="00D47E82" w:rsidRPr="00D47E82" w:rsidRDefault="00D47E82" w:rsidP="004A5DA8">
            <w:pPr>
              <w:spacing w:line="480" w:lineRule="auto"/>
            </w:pPr>
            <w:r w:rsidRPr="00D47E82">
              <w:t>1 or 2</w:t>
            </w:r>
            <w:r w:rsidR="00B273F9">
              <w:t xml:space="preserve"> or 3</w:t>
            </w:r>
          </w:p>
        </w:tc>
      </w:tr>
      <w:tr w:rsidR="00D47E82" w:rsidRPr="00D47E82" w14:paraId="6D4D41A4" w14:textId="77777777" w:rsidTr="00D47E82">
        <w:tc>
          <w:tcPr>
            <w:tcW w:w="562" w:type="dxa"/>
          </w:tcPr>
          <w:p w14:paraId="79A5081C" w14:textId="1681F5CF" w:rsidR="00D47E82" w:rsidRPr="00D47E82" w:rsidRDefault="00D47E82" w:rsidP="004A5DA8">
            <w:pPr>
              <w:spacing w:line="480" w:lineRule="auto"/>
            </w:pPr>
            <w:r w:rsidRPr="00D47E82">
              <w:t>#</w:t>
            </w:r>
            <w:r w:rsidR="00AD0D16">
              <w:t>5</w:t>
            </w:r>
          </w:p>
        </w:tc>
        <w:tc>
          <w:tcPr>
            <w:tcW w:w="7088" w:type="dxa"/>
          </w:tcPr>
          <w:p w14:paraId="4B3521A4" w14:textId="77777777" w:rsidR="00D47E82" w:rsidRPr="00D47E82" w:rsidRDefault="00D47E82" w:rsidP="004A5DA8">
            <w:pPr>
              <w:spacing w:line="480" w:lineRule="auto"/>
            </w:pPr>
            <w:r w:rsidRPr="00D47E82">
              <w:t>MeSH descriptor: [Physical Therapists] explode all trees</w:t>
            </w:r>
          </w:p>
        </w:tc>
      </w:tr>
      <w:tr w:rsidR="00D47E82" w:rsidRPr="00D47E82" w14:paraId="6E73D47E" w14:textId="77777777" w:rsidTr="00D47E82">
        <w:tc>
          <w:tcPr>
            <w:tcW w:w="562" w:type="dxa"/>
          </w:tcPr>
          <w:p w14:paraId="47DC2325" w14:textId="5F1AE0D7" w:rsidR="00D47E82" w:rsidRPr="00D47E82" w:rsidRDefault="00D47E82" w:rsidP="004A5DA8">
            <w:pPr>
              <w:spacing w:line="480" w:lineRule="auto"/>
            </w:pPr>
            <w:r w:rsidRPr="00D47E82">
              <w:t>#</w:t>
            </w:r>
            <w:r w:rsidR="00AD0D16">
              <w:t>6</w:t>
            </w:r>
          </w:p>
        </w:tc>
        <w:tc>
          <w:tcPr>
            <w:tcW w:w="7088" w:type="dxa"/>
          </w:tcPr>
          <w:p w14:paraId="633D11F0" w14:textId="77777777" w:rsidR="00D47E82" w:rsidRPr="00D47E82" w:rsidRDefault="00D47E82" w:rsidP="004A5DA8">
            <w:pPr>
              <w:spacing w:line="480" w:lineRule="auto"/>
            </w:pPr>
            <w:r w:rsidRPr="00D47E82">
              <w:t>MeSH descriptor: [Physical Therapy Modalities] explode all trees</w:t>
            </w:r>
          </w:p>
        </w:tc>
      </w:tr>
      <w:tr w:rsidR="00D47E82" w:rsidRPr="00D47E82" w14:paraId="188D699E" w14:textId="77777777" w:rsidTr="00D47E82">
        <w:tc>
          <w:tcPr>
            <w:tcW w:w="562" w:type="dxa"/>
          </w:tcPr>
          <w:p w14:paraId="6CABCD06" w14:textId="4EDDBF18" w:rsidR="00D47E82" w:rsidRPr="00D47E82" w:rsidRDefault="00D47E82" w:rsidP="004A5DA8">
            <w:pPr>
              <w:spacing w:line="480" w:lineRule="auto"/>
            </w:pPr>
            <w:r w:rsidRPr="00D47E82">
              <w:t>#</w:t>
            </w:r>
            <w:r w:rsidR="00AD0D16">
              <w:t>7</w:t>
            </w:r>
          </w:p>
        </w:tc>
        <w:tc>
          <w:tcPr>
            <w:tcW w:w="7088" w:type="dxa"/>
          </w:tcPr>
          <w:p w14:paraId="15E544B6" w14:textId="77777777" w:rsidR="00D47E82" w:rsidRPr="00D47E82" w:rsidRDefault="00D47E82" w:rsidP="004A5DA8">
            <w:pPr>
              <w:spacing w:line="480" w:lineRule="auto"/>
            </w:pPr>
            <w:r w:rsidRPr="00D47E82">
              <w:t>MeSH descriptor: [Physical Therapy Specialty] explode all trees</w:t>
            </w:r>
          </w:p>
        </w:tc>
      </w:tr>
      <w:tr w:rsidR="00D47E82" w:rsidRPr="00D47E82" w14:paraId="722E04BC" w14:textId="77777777" w:rsidTr="00D47E82">
        <w:tc>
          <w:tcPr>
            <w:tcW w:w="562" w:type="dxa"/>
          </w:tcPr>
          <w:p w14:paraId="04198A39" w14:textId="04A6FACE" w:rsidR="00D47E82" w:rsidRPr="00D47E82" w:rsidRDefault="00D47E82" w:rsidP="004A5DA8">
            <w:pPr>
              <w:spacing w:line="480" w:lineRule="auto"/>
            </w:pPr>
            <w:r w:rsidRPr="00D47E82">
              <w:t>#</w:t>
            </w:r>
            <w:r w:rsidR="00AD0D16">
              <w:t>8</w:t>
            </w:r>
          </w:p>
        </w:tc>
        <w:tc>
          <w:tcPr>
            <w:tcW w:w="7088" w:type="dxa"/>
          </w:tcPr>
          <w:p w14:paraId="62D86C8B" w14:textId="77777777" w:rsidR="00D47E82" w:rsidRPr="00D47E82" w:rsidRDefault="00D47E82" w:rsidP="004A5DA8">
            <w:pPr>
              <w:spacing w:line="480" w:lineRule="auto"/>
            </w:pPr>
            <w:proofErr w:type="spellStart"/>
            <w:r w:rsidRPr="00D47E82">
              <w:t>Physiotherap</w:t>
            </w:r>
            <w:proofErr w:type="spellEnd"/>
            <w:r w:rsidRPr="00D47E82">
              <w:t>*:</w:t>
            </w:r>
            <w:proofErr w:type="spellStart"/>
            <w:r w:rsidRPr="00D47E82">
              <w:t>ti,ab,kw</w:t>
            </w:r>
            <w:proofErr w:type="spellEnd"/>
          </w:p>
        </w:tc>
      </w:tr>
      <w:tr w:rsidR="00D47E82" w:rsidRPr="00D47E82" w14:paraId="502BE036" w14:textId="77777777" w:rsidTr="00D47E82">
        <w:tc>
          <w:tcPr>
            <w:tcW w:w="562" w:type="dxa"/>
          </w:tcPr>
          <w:p w14:paraId="6A7885F9" w14:textId="66283884" w:rsidR="00D47E82" w:rsidRPr="00D47E82" w:rsidRDefault="00D47E82" w:rsidP="004A5DA8">
            <w:pPr>
              <w:spacing w:line="480" w:lineRule="auto"/>
            </w:pPr>
            <w:r w:rsidRPr="00D47E82">
              <w:t>#</w:t>
            </w:r>
            <w:r w:rsidR="00AD0D16">
              <w:t>9</w:t>
            </w:r>
          </w:p>
        </w:tc>
        <w:tc>
          <w:tcPr>
            <w:tcW w:w="7088" w:type="dxa"/>
          </w:tcPr>
          <w:p w14:paraId="2CB88E08" w14:textId="77777777" w:rsidR="00D47E82" w:rsidRPr="00D47E82" w:rsidRDefault="00D47E82" w:rsidP="004A5DA8">
            <w:pPr>
              <w:spacing w:line="480" w:lineRule="auto"/>
            </w:pPr>
            <w:r w:rsidRPr="00D47E82">
              <w:t>physio-</w:t>
            </w:r>
            <w:proofErr w:type="spellStart"/>
            <w:r w:rsidRPr="00D47E82">
              <w:t>therap</w:t>
            </w:r>
            <w:proofErr w:type="spellEnd"/>
            <w:r w:rsidRPr="00D47E82">
              <w:t>*:</w:t>
            </w:r>
            <w:proofErr w:type="spellStart"/>
            <w:r w:rsidRPr="00D47E82">
              <w:t>ti,ab,kw</w:t>
            </w:r>
            <w:proofErr w:type="spellEnd"/>
          </w:p>
        </w:tc>
      </w:tr>
      <w:tr w:rsidR="00D47E82" w:rsidRPr="00D47E82" w14:paraId="3EC47948" w14:textId="77777777" w:rsidTr="00D47E82">
        <w:tc>
          <w:tcPr>
            <w:tcW w:w="562" w:type="dxa"/>
          </w:tcPr>
          <w:p w14:paraId="3E4556C7" w14:textId="61CAE000" w:rsidR="00D47E82" w:rsidRPr="00D47E82" w:rsidRDefault="00D47E82" w:rsidP="004A5DA8">
            <w:pPr>
              <w:spacing w:line="480" w:lineRule="auto"/>
            </w:pPr>
            <w:r w:rsidRPr="00D47E82">
              <w:t>#</w:t>
            </w:r>
            <w:r w:rsidR="00AD0D16">
              <w:t>10</w:t>
            </w:r>
          </w:p>
        </w:tc>
        <w:tc>
          <w:tcPr>
            <w:tcW w:w="7088" w:type="dxa"/>
          </w:tcPr>
          <w:p w14:paraId="051EDDFF" w14:textId="77777777" w:rsidR="00D47E82" w:rsidRPr="00D47E82" w:rsidRDefault="00D47E82" w:rsidP="004A5DA8">
            <w:pPr>
              <w:spacing w:line="480" w:lineRule="auto"/>
            </w:pPr>
            <w:r w:rsidRPr="00D47E82">
              <w:t xml:space="preserve">Physical </w:t>
            </w:r>
            <w:proofErr w:type="spellStart"/>
            <w:r w:rsidRPr="00D47E82">
              <w:t>therap</w:t>
            </w:r>
            <w:proofErr w:type="spellEnd"/>
            <w:r w:rsidRPr="00D47E82">
              <w:t>*:</w:t>
            </w:r>
            <w:proofErr w:type="spellStart"/>
            <w:r w:rsidRPr="00D47E82">
              <w:t>ti,ab,kw</w:t>
            </w:r>
            <w:proofErr w:type="spellEnd"/>
          </w:p>
        </w:tc>
      </w:tr>
      <w:tr w:rsidR="00D47E82" w:rsidRPr="00D47E82" w14:paraId="229BEC8C" w14:textId="77777777" w:rsidTr="00D47E82">
        <w:tc>
          <w:tcPr>
            <w:tcW w:w="562" w:type="dxa"/>
          </w:tcPr>
          <w:p w14:paraId="126D9D6B" w14:textId="4503D01B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1</w:t>
            </w:r>
          </w:p>
        </w:tc>
        <w:tc>
          <w:tcPr>
            <w:tcW w:w="7088" w:type="dxa"/>
          </w:tcPr>
          <w:p w14:paraId="123CD8AE" w14:textId="3A95489C" w:rsidR="00D47E82" w:rsidRPr="00D47E82" w:rsidRDefault="00D47E82" w:rsidP="004A5DA8">
            <w:pPr>
              <w:spacing w:line="480" w:lineRule="auto"/>
            </w:pPr>
            <w:r w:rsidRPr="00D47E82">
              <w:t>5 or 6 or 7 or 8 or 9</w:t>
            </w:r>
            <w:r w:rsidR="00AD0D16">
              <w:t xml:space="preserve"> or 10</w:t>
            </w:r>
          </w:p>
        </w:tc>
      </w:tr>
      <w:tr w:rsidR="00D47E82" w:rsidRPr="00D47E82" w14:paraId="524145C9" w14:textId="77777777" w:rsidTr="00D47E82">
        <w:tc>
          <w:tcPr>
            <w:tcW w:w="562" w:type="dxa"/>
          </w:tcPr>
          <w:p w14:paraId="52CE72A7" w14:textId="24DA9BB3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2</w:t>
            </w:r>
          </w:p>
        </w:tc>
        <w:tc>
          <w:tcPr>
            <w:tcW w:w="7088" w:type="dxa"/>
          </w:tcPr>
          <w:p w14:paraId="5511488F" w14:textId="66856FCC" w:rsidR="00D47E82" w:rsidRPr="00D47E82" w:rsidRDefault="00AD0D16" w:rsidP="004A5DA8">
            <w:pPr>
              <w:spacing w:line="480" w:lineRule="auto"/>
            </w:pPr>
            <w:r>
              <w:t>4 and 11</w:t>
            </w:r>
          </w:p>
        </w:tc>
      </w:tr>
      <w:tr w:rsidR="00D47E82" w:rsidRPr="00D47E82" w14:paraId="547B6AED" w14:textId="77777777" w:rsidTr="00D47E82">
        <w:tc>
          <w:tcPr>
            <w:tcW w:w="562" w:type="dxa"/>
          </w:tcPr>
          <w:p w14:paraId="2D1F1ADE" w14:textId="4F0FDC27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3</w:t>
            </w:r>
          </w:p>
        </w:tc>
        <w:tc>
          <w:tcPr>
            <w:tcW w:w="7088" w:type="dxa"/>
          </w:tcPr>
          <w:p w14:paraId="1D56913D" w14:textId="77C34651" w:rsidR="00D47E82" w:rsidRPr="00D47E82" w:rsidRDefault="00AD0D16" w:rsidP="004A5DA8">
            <w:pPr>
              <w:spacing w:line="480" w:lineRule="auto"/>
            </w:pPr>
            <w:r w:rsidRPr="00AD0D16">
              <w:t xml:space="preserve">((advanced or </w:t>
            </w:r>
            <w:proofErr w:type="spellStart"/>
            <w:r w:rsidRPr="00AD0D16">
              <w:t>speciali</w:t>
            </w:r>
            <w:proofErr w:type="spellEnd"/>
            <w:r w:rsidRPr="00AD0D16">
              <w:t xml:space="preserve">* or consultant* or extended or expanded) </w:t>
            </w:r>
            <w:r>
              <w:t>near/</w:t>
            </w:r>
            <w:r w:rsidRPr="00AD0D16">
              <w:t xml:space="preserve">5 (practice or practitioner* or scope or role or </w:t>
            </w:r>
            <w:proofErr w:type="spellStart"/>
            <w:r w:rsidRPr="00AD0D16">
              <w:t>physi</w:t>
            </w:r>
            <w:proofErr w:type="spellEnd"/>
            <w:r w:rsidRPr="00AD0D16">
              <w:t>*))</w:t>
            </w:r>
            <w:r>
              <w:t>:</w:t>
            </w:r>
            <w:proofErr w:type="spellStart"/>
            <w:r w:rsidR="00D47E82" w:rsidRPr="00D47E82">
              <w:t>ti,ab,kw</w:t>
            </w:r>
            <w:proofErr w:type="spellEnd"/>
          </w:p>
        </w:tc>
      </w:tr>
      <w:tr w:rsidR="00D47E82" w:rsidRPr="00D47E82" w14:paraId="5A6D35FF" w14:textId="77777777" w:rsidTr="00D47E82">
        <w:tc>
          <w:tcPr>
            <w:tcW w:w="562" w:type="dxa"/>
          </w:tcPr>
          <w:p w14:paraId="1DC1D812" w14:textId="1AE0462B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4</w:t>
            </w:r>
          </w:p>
        </w:tc>
        <w:tc>
          <w:tcPr>
            <w:tcW w:w="7088" w:type="dxa"/>
          </w:tcPr>
          <w:p w14:paraId="308AF971" w14:textId="0B963BEC" w:rsidR="00D47E82" w:rsidRPr="00D47E82" w:rsidRDefault="00AD0D16" w:rsidP="004A5DA8">
            <w:pPr>
              <w:spacing w:line="480" w:lineRule="auto"/>
            </w:pPr>
            <w:r w:rsidRPr="00AD0D16">
              <w:t xml:space="preserve">(First </w:t>
            </w:r>
            <w:r>
              <w:t>near/</w:t>
            </w:r>
            <w:r w:rsidRPr="00AD0D16">
              <w:t xml:space="preserve">3 contact </w:t>
            </w:r>
            <w:r>
              <w:t>near/</w:t>
            </w:r>
            <w:r w:rsidRPr="00AD0D16">
              <w:t>3 (</w:t>
            </w:r>
            <w:proofErr w:type="spellStart"/>
            <w:r w:rsidRPr="00AD0D16">
              <w:t>physiotherap</w:t>
            </w:r>
            <w:proofErr w:type="spellEnd"/>
            <w:r w:rsidRPr="00AD0D16">
              <w:t>* or physio-</w:t>
            </w:r>
            <w:proofErr w:type="spellStart"/>
            <w:r w:rsidRPr="00AD0D16">
              <w:t>therap</w:t>
            </w:r>
            <w:proofErr w:type="spellEnd"/>
            <w:r w:rsidRPr="00AD0D16">
              <w:t>* practitioner*))</w:t>
            </w:r>
            <w:r>
              <w:t>:</w:t>
            </w:r>
            <w:proofErr w:type="spellStart"/>
            <w:r w:rsidR="00D47E82" w:rsidRPr="00D47E82">
              <w:t>ti,ab,kw</w:t>
            </w:r>
            <w:proofErr w:type="spellEnd"/>
          </w:p>
        </w:tc>
      </w:tr>
      <w:tr w:rsidR="00D47E82" w:rsidRPr="00D47E82" w14:paraId="3D84AF2B" w14:textId="77777777" w:rsidTr="00D47E82">
        <w:tc>
          <w:tcPr>
            <w:tcW w:w="562" w:type="dxa"/>
          </w:tcPr>
          <w:p w14:paraId="2ABD5BE4" w14:textId="271E3793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5</w:t>
            </w:r>
          </w:p>
        </w:tc>
        <w:tc>
          <w:tcPr>
            <w:tcW w:w="7088" w:type="dxa"/>
          </w:tcPr>
          <w:p w14:paraId="3D7B1504" w14:textId="77777777" w:rsidR="00D47E82" w:rsidRPr="00D47E82" w:rsidRDefault="00D47E82" w:rsidP="004A5DA8">
            <w:pPr>
              <w:spacing w:line="480" w:lineRule="auto"/>
            </w:pPr>
            <w:r w:rsidRPr="00D47E82">
              <w:t>military physician extender*:</w:t>
            </w:r>
            <w:proofErr w:type="spellStart"/>
            <w:r w:rsidRPr="00D47E82">
              <w:t>ti,ab,kw</w:t>
            </w:r>
            <w:proofErr w:type="spellEnd"/>
          </w:p>
        </w:tc>
      </w:tr>
      <w:tr w:rsidR="00D47E82" w:rsidRPr="00D47E82" w14:paraId="501F66B9" w14:textId="77777777" w:rsidTr="00D47E82">
        <w:tc>
          <w:tcPr>
            <w:tcW w:w="562" w:type="dxa"/>
          </w:tcPr>
          <w:p w14:paraId="2640D997" w14:textId="64D7E64C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6</w:t>
            </w:r>
          </w:p>
        </w:tc>
        <w:tc>
          <w:tcPr>
            <w:tcW w:w="7088" w:type="dxa"/>
          </w:tcPr>
          <w:p w14:paraId="20E84EF3" w14:textId="77777777" w:rsidR="00D47E82" w:rsidRPr="00D47E82" w:rsidRDefault="00D47E82" w:rsidP="004A5DA8">
            <w:pPr>
              <w:spacing w:line="480" w:lineRule="auto"/>
            </w:pPr>
            <w:r w:rsidRPr="00D47E82">
              <w:t>senior physiotherapist fellow*:</w:t>
            </w:r>
            <w:proofErr w:type="spellStart"/>
            <w:r w:rsidRPr="00D47E82">
              <w:t>ti,ab,kw</w:t>
            </w:r>
            <w:proofErr w:type="spellEnd"/>
          </w:p>
        </w:tc>
      </w:tr>
      <w:tr w:rsidR="00D47E82" w:rsidRPr="00D47E82" w14:paraId="13EDEF16" w14:textId="77777777" w:rsidTr="00D47E82">
        <w:tc>
          <w:tcPr>
            <w:tcW w:w="562" w:type="dxa"/>
          </w:tcPr>
          <w:p w14:paraId="5FB4B80C" w14:textId="3DE06C2D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7</w:t>
            </w:r>
          </w:p>
        </w:tc>
        <w:tc>
          <w:tcPr>
            <w:tcW w:w="7088" w:type="dxa"/>
          </w:tcPr>
          <w:p w14:paraId="33059354" w14:textId="3D0FFBD2" w:rsidR="00D47E82" w:rsidRPr="00D47E82" w:rsidRDefault="00D47E82" w:rsidP="004A5DA8">
            <w:pPr>
              <w:spacing w:line="480" w:lineRule="auto"/>
            </w:pPr>
            <w:r w:rsidRPr="00D47E82">
              <w:t>13 or 14 or 15</w:t>
            </w:r>
            <w:r w:rsidR="00AD0D16">
              <w:t xml:space="preserve"> or 16</w:t>
            </w:r>
          </w:p>
        </w:tc>
      </w:tr>
      <w:tr w:rsidR="00D47E82" w14:paraId="6A8CC70F" w14:textId="77777777" w:rsidTr="00D47E82">
        <w:tc>
          <w:tcPr>
            <w:tcW w:w="562" w:type="dxa"/>
          </w:tcPr>
          <w:p w14:paraId="29F9E3DA" w14:textId="0E24C3D7" w:rsidR="00D47E82" w:rsidRPr="00D47E82" w:rsidRDefault="00D47E82" w:rsidP="004A5DA8">
            <w:pPr>
              <w:spacing w:line="480" w:lineRule="auto"/>
            </w:pPr>
            <w:r w:rsidRPr="00D47E82">
              <w:t>#1</w:t>
            </w:r>
            <w:r w:rsidR="00AD0D16">
              <w:t>8</w:t>
            </w:r>
          </w:p>
        </w:tc>
        <w:tc>
          <w:tcPr>
            <w:tcW w:w="7088" w:type="dxa"/>
          </w:tcPr>
          <w:p w14:paraId="72A6F942" w14:textId="31FAA601" w:rsidR="00D47E82" w:rsidRPr="00D47E82" w:rsidRDefault="00D47E82" w:rsidP="004A5DA8">
            <w:pPr>
              <w:spacing w:line="480" w:lineRule="auto"/>
            </w:pPr>
            <w:r w:rsidRPr="00D47E82">
              <w:t>1</w:t>
            </w:r>
            <w:r w:rsidR="00AD0D16">
              <w:t>2</w:t>
            </w:r>
            <w:r w:rsidRPr="00D47E82">
              <w:t xml:space="preserve"> and 1</w:t>
            </w:r>
            <w:r w:rsidR="00AD0D16">
              <w:t>7</w:t>
            </w:r>
          </w:p>
        </w:tc>
      </w:tr>
    </w:tbl>
    <w:p w14:paraId="59721B80" w14:textId="77777777" w:rsidR="00D93345" w:rsidRPr="00D47E82" w:rsidRDefault="00D93345" w:rsidP="004A5DA8">
      <w:pPr>
        <w:spacing w:line="480" w:lineRule="auto"/>
        <w:rPr>
          <w:b/>
          <w:bCs/>
        </w:rPr>
      </w:pPr>
    </w:p>
    <w:sectPr w:rsidR="00D93345" w:rsidRPr="00D47E82" w:rsidSect="004A5DA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EAC"/>
    <w:rsid w:val="000D711C"/>
    <w:rsid w:val="000F1383"/>
    <w:rsid w:val="00120FAD"/>
    <w:rsid w:val="00137E84"/>
    <w:rsid w:val="001603CE"/>
    <w:rsid w:val="001F63D3"/>
    <w:rsid w:val="0025706A"/>
    <w:rsid w:val="00320546"/>
    <w:rsid w:val="00323A1F"/>
    <w:rsid w:val="00342533"/>
    <w:rsid w:val="00394891"/>
    <w:rsid w:val="003F2251"/>
    <w:rsid w:val="00415B07"/>
    <w:rsid w:val="0047432D"/>
    <w:rsid w:val="004A576D"/>
    <w:rsid w:val="004A5DA8"/>
    <w:rsid w:val="0050110C"/>
    <w:rsid w:val="00507746"/>
    <w:rsid w:val="005B372A"/>
    <w:rsid w:val="005B5FBC"/>
    <w:rsid w:val="005F51C0"/>
    <w:rsid w:val="00615CC0"/>
    <w:rsid w:val="00684F81"/>
    <w:rsid w:val="006E56C6"/>
    <w:rsid w:val="007366D4"/>
    <w:rsid w:val="00747640"/>
    <w:rsid w:val="00790744"/>
    <w:rsid w:val="007B2E50"/>
    <w:rsid w:val="007C2D85"/>
    <w:rsid w:val="00816DA1"/>
    <w:rsid w:val="00834C34"/>
    <w:rsid w:val="008360B7"/>
    <w:rsid w:val="0085348C"/>
    <w:rsid w:val="00934B65"/>
    <w:rsid w:val="009C061C"/>
    <w:rsid w:val="009E1E8D"/>
    <w:rsid w:val="00A60E14"/>
    <w:rsid w:val="00A845CE"/>
    <w:rsid w:val="00AA6D72"/>
    <w:rsid w:val="00AB1E58"/>
    <w:rsid w:val="00AD0D16"/>
    <w:rsid w:val="00AE20A5"/>
    <w:rsid w:val="00AF7DF2"/>
    <w:rsid w:val="00B273F9"/>
    <w:rsid w:val="00B370F8"/>
    <w:rsid w:val="00B40E94"/>
    <w:rsid w:val="00B8040A"/>
    <w:rsid w:val="00BA585E"/>
    <w:rsid w:val="00BE42C2"/>
    <w:rsid w:val="00BE444E"/>
    <w:rsid w:val="00CB0EF8"/>
    <w:rsid w:val="00D42FDE"/>
    <w:rsid w:val="00D47E82"/>
    <w:rsid w:val="00D6288F"/>
    <w:rsid w:val="00D93345"/>
    <w:rsid w:val="00DE5DB7"/>
    <w:rsid w:val="00E20769"/>
    <w:rsid w:val="00E333C3"/>
    <w:rsid w:val="00E53BDE"/>
    <w:rsid w:val="00EA259A"/>
    <w:rsid w:val="00EB4DC4"/>
    <w:rsid w:val="00EB6308"/>
    <w:rsid w:val="00EC60B0"/>
    <w:rsid w:val="00EE3D17"/>
    <w:rsid w:val="00EF046A"/>
    <w:rsid w:val="00EF5AFD"/>
    <w:rsid w:val="00F17EAC"/>
    <w:rsid w:val="00F376F7"/>
    <w:rsid w:val="00F63DB6"/>
    <w:rsid w:val="00FA7CF0"/>
    <w:rsid w:val="00FD1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A15B9"/>
  <w15:chartTrackingRefBased/>
  <w15:docId w15:val="{F28BC543-5FBB-4860-82E9-F1125D5D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EA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E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A5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418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68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13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8488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2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8799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43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388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86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60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005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02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87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0348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6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2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03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26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002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782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600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620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71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048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602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19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9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003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551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8804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0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680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22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689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405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664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00139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17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082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59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74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9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627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568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92044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52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32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32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29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47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304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3826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34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44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94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4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320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90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736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91422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4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563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96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429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833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828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5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4481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7381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52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42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64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955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84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13390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071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903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1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22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40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911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3654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8638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52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11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1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74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58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6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90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16813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010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92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78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4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5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631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1126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7392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845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2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07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0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801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3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53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Davis</dc:creator>
  <cp:keywords/>
  <dc:description/>
  <cp:lastModifiedBy>Chris Davis</cp:lastModifiedBy>
  <cp:revision>2</cp:revision>
  <dcterms:created xsi:type="dcterms:W3CDTF">2023-10-11T07:05:00Z</dcterms:created>
  <dcterms:modified xsi:type="dcterms:W3CDTF">2023-10-11T07:05:00Z</dcterms:modified>
</cp:coreProperties>
</file>